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41" w:rightFromText="141" w:horzAnchor="margin" w:tblpY="510"/>
        <w:tblW w:w="14195" w:type="dxa"/>
        <w:tblLook w:val="04A0" w:firstRow="1" w:lastRow="0" w:firstColumn="1" w:lastColumn="0" w:noHBand="0" w:noVBand="1"/>
      </w:tblPr>
      <w:tblGrid>
        <w:gridCol w:w="1998"/>
        <w:gridCol w:w="1683"/>
        <w:gridCol w:w="1701"/>
        <w:gridCol w:w="785"/>
        <w:gridCol w:w="1732"/>
        <w:gridCol w:w="943"/>
        <w:gridCol w:w="1639"/>
        <w:gridCol w:w="950"/>
        <w:gridCol w:w="1821"/>
        <w:gridCol w:w="943"/>
      </w:tblGrid>
      <w:tr w:rsidR="00746E81" w:rsidTr="0083051C">
        <w:tc>
          <w:tcPr>
            <w:tcW w:w="3681" w:type="dxa"/>
            <w:gridSpan w:val="2"/>
            <w:vAlign w:val="center"/>
          </w:tcPr>
          <w:p w:rsidR="00746E81" w:rsidRDefault="00746E81" w:rsidP="0083051C">
            <w:pPr>
              <w:jc w:val="center"/>
            </w:pPr>
            <w:r>
              <w:t>Independent</w:t>
            </w:r>
          </w:p>
          <w:p w:rsidR="00746E81" w:rsidRDefault="00746E81" w:rsidP="0083051C">
            <w:pPr>
              <w:jc w:val="center"/>
            </w:pPr>
            <w:r>
              <w:t>variable</w:t>
            </w:r>
          </w:p>
        </w:tc>
        <w:tc>
          <w:tcPr>
            <w:tcW w:w="10514" w:type="dxa"/>
            <w:gridSpan w:val="8"/>
            <w:vAlign w:val="center"/>
          </w:tcPr>
          <w:p w:rsidR="00746E81" w:rsidRDefault="00746E81" w:rsidP="0083051C">
            <w:pPr>
              <w:jc w:val="center"/>
            </w:pPr>
            <w:r>
              <w:t>Dependent variable T1</w:t>
            </w:r>
          </w:p>
        </w:tc>
      </w:tr>
      <w:tr w:rsidR="00746E81" w:rsidTr="0083051C">
        <w:tc>
          <w:tcPr>
            <w:tcW w:w="3681" w:type="dxa"/>
            <w:gridSpan w:val="2"/>
            <w:vMerge w:val="restart"/>
            <w:vAlign w:val="center"/>
          </w:tcPr>
          <w:p w:rsidR="00746E81" w:rsidRDefault="00746E81" w:rsidP="0083051C">
            <w:pPr>
              <w:jc w:val="center"/>
            </w:pPr>
          </w:p>
        </w:tc>
        <w:tc>
          <w:tcPr>
            <w:tcW w:w="5161" w:type="dxa"/>
            <w:gridSpan w:val="4"/>
            <w:vAlign w:val="center"/>
          </w:tcPr>
          <w:p w:rsidR="00746E81" w:rsidRDefault="00746E81" w:rsidP="0083051C">
            <w:pPr>
              <w:jc w:val="center"/>
            </w:pPr>
            <w:r>
              <w:t>IES Intrusion (n=48)</w:t>
            </w:r>
          </w:p>
        </w:tc>
        <w:tc>
          <w:tcPr>
            <w:tcW w:w="5353" w:type="dxa"/>
            <w:gridSpan w:val="4"/>
            <w:vAlign w:val="center"/>
          </w:tcPr>
          <w:p w:rsidR="00746E81" w:rsidRDefault="00746E81" w:rsidP="0083051C">
            <w:pPr>
              <w:jc w:val="center"/>
            </w:pPr>
            <w:r>
              <w:t>IES Avoidance (n=48)</w:t>
            </w:r>
          </w:p>
        </w:tc>
      </w:tr>
      <w:tr w:rsidR="00746E81" w:rsidTr="0083051C">
        <w:tc>
          <w:tcPr>
            <w:tcW w:w="3681" w:type="dxa"/>
            <w:gridSpan w:val="2"/>
            <w:vMerge/>
            <w:vAlign w:val="center"/>
          </w:tcPr>
          <w:p w:rsidR="00746E81" w:rsidRDefault="00746E81" w:rsidP="0083051C">
            <w:pPr>
              <w:jc w:val="center"/>
            </w:pPr>
          </w:p>
        </w:tc>
        <w:tc>
          <w:tcPr>
            <w:tcW w:w="2486" w:type="dxa"/>
            <w:gridSpan w:val="2"/>
            <w:vAlign w:val="center"/>
          </w:tcPr>
          <w:p w:rsidR="00746E81" w:rsidRDefault="00746E81" w:rsidP="0083051C">
            <w:pPr>
              <w:jc w:val="center"/>
            </w:pPr>
            <w:r>
              <w:t>Unadjusted</w:t>
            </w:r>
          </w:p>
        </w:tc>
        <w:tc>
          <w:tcPr>
            <w:tcW w:w="2675" w:type="dxa"/>
            <w:gridSpan w:val="2"/>
            <w:vAlign w:val="center"/>
          </w:tcPr>
          <w:p w:rsidR="00746E81" w:rsidRDefault="00746E81" w:rsidP="0083051C">
            <w:pPr>
              <w:jc w:val="center"/>
            </w:pPr>
            <w:r>
              <w:t>Adjusted</w:t>
            </w:r>
          </w:p>
        </w:tc>
        <w:tc>
          <w:tcPr>
            <w:tcW w:w="2589" w:type="dxa"/>
            <w:gridSpan w:val="2"/>
            <w:vAlign w:val="center"/>
          </w:tcPr>
          <w:p w:rsidR="00746E81" w:rsidRDefault="00746E81" w:rsidP="0083051C">
            <w:pPr>
              <w:jc w:val="center"/>
            </w:pPr>
            <w:r>
              <w:t>Unadjusted</w:t>
            </w:r>
          </w:p>
        </w:tc>
        <w:tc>
          <w:tcPr>
            <w:tcW w:w="2764" w:type="dxa"/>
            <w:gridSpan w:val="2"/>
            <w:vAlign w:val="center"/>
          </w:tcPr>
          <w:p w:rsidR="00746E81" w:rsidRDefault="00746E81" w:rsidP="0083051C">
            <w:pPr>
              <w:jc w:val="center"/>
            </w:pPr>
            <w:r>
              <w:t>Adjusted</w:t>
            </w:r>
          </w:p>
        </w:tc>
      </w:tr>
      <w:tr w:rsidR="001C2D13" w:rsidTr="0083051C">
        <w:tc>
          <w:tcPr>
            <w:tcW w:w="3681" w:type="dxa"/>
            <w:gridSpan w:val="2"/>
            <w:vMerge/>
            <w:vAlign w:val="center"/>
          </w:tcPr>
          <w:p w:rsidR="00746E81" w:rsidRDefault="00746E81" w:rsidP="0083051C">
            <w:pPr>
              <w:jc w:val="center"/>
            </w:pPr>
          </w:p>
        </w:tc>
        <w:tc>
          <w:tcPr>
            <w:tcW w:w="1701" w:type="dxa"/>
            <w:vAlign w:val="center"/>
          </w:tcPr>
          <w:p w:rsidR="00746E81" w:rsidRDefault="00746E81" w:rsidP="0083051C">
            <w:pPr>
              <w:jc w:val="center"/>
            </w:pPr>
            <w:r>
              <w:t>Mean (CI)</w:t>
            </w:r>
          </w:p>
        </w:tc>
        <w:tc>
          <w:tcPr>
            <w:tcW w:w="785" w:type="dxa"/>
            <w:vAlign w:val="center"/>
          </w:tcPr>
          <w:p w:rsidR="00746E81" w:rsidRDefault="00746E81" w:rsidP="0083051C">
            <w:pPr>
              <w:jc w:val="center"/>
            </w:pPr>
            <w:r>
              <w:t>P-value</w:t>
            </w:r>
          </w:p>
        </w:tc>
        <w:tc>
          <w:tcPr>
            <w:tcW w:w="1732" w:type="dxa"/>
            <w:vAlign w:val="center"/>
          </w:tcPr>
          <w:p w:rsidR="00746E81" w:rsidRDefault="00746E81" w:rsidP="0083051C">
            <w:pPr>
              <w:jc w:val="center"/>
            </w:pPr>
            <w:r>
              <w:t>Mean (CI)</w:t>
            </w:r>
          </w:p>
        </w:tc>
        <w:tc>
          <w:tcPr>
            <w:tcW w:w="943" w:type="dxa"/>
            <w:vAlign w:val="center"/>
          </w:tcPr>
          <w:p w:rsidR="00746E81" w:rsidRDefault="00746E81" w:rsidP="0083051C">
            <w:pPr>
              <w:jc w:val="center"/>
            </w:pPr>
            <w:r>
              <w:t>P-value</w:t>
            </w:r>
          </w:p>
        </w:tc>
        <w:tc>
          <w:tcPr>
            <w:tcW w:w="1639" w:type="dxa"/>
            <w:vAlign w:val="center"/>
          </w:tcPr>
          <w:p w:rsidR="00746E81" w:rsidRDefault="00746E81" w:rsidP="0083051C">
            <w:pPr>
              <w:jc w:val="center"/>
            </w:pPr>
            <w:r>
              <w:t>Mean (CI)</w:t>
            </w:r>
          </w:p>
        </w:tc>
        <w:tc>
          <w:tcPr>
            <w:tcW w:w="950" w:type="dxa"/>
            <w:vAlign w:val="center"/>
          </w:tcPr>
          <w:p w:rsidR="00746E81" w:rsidRDefault="00746E81" w:rsidP="0083051C">
            <w:pPr>
              <w:jc w:val="center"/>
            </w:pPr>
            <w:r>
              <w:t>P-value</w:t>
            </w:r>
          </w:p>
        </w:tc>
        <w:tc>
          <w:tcPr>
            <w:tcW w:w="1821" w:type="dxa"/>
            <w:vAlign w:val="center"/>
          </w:tcPr>
          <w:p w:rsidR="00746E81" w:rsidRDefault="00746E81" w:rsidP="0083051C">
            <w:pPr>
              <w:jc w:val="center"/>
            </w:pPr>
            <w:r>
              <w:t>Mean (CI)</w:t>
            </w:r>
          </w:p>
        </w:tc>
        <w:tc>
          <w:tcPr>
            <w:tcW w:w="943" w:type="dxa"/>
            <w:vAlign w:val="center"/>
          </w:tcPr>
          <w:p w:rsidR="00746E81" w:rsidRDefault="00746E81" w:rsidP="0083051C">
            <w:pPr>
              <w:jc w:val="center"/>
            </w:pPr>
            <w:r>
              <w:t>P-value</w:t>
            </w:r>
          </w:p>
        </w:tc>
      </w:tr>
      <w:tr w:rsidR="00746E81" w:rsidTr="0083051C">
        <w:trPr>
          <w:trHeight w:val="192"/>
        </w:trPr>
        <w:tc>
          <w:tcPr>
            <w:tcW w:w="1998" w:type="dxa"/>
          </w:tcPr>
          <w:p w:rsidR="00746E81" w:rsidRDefault="00746E81" w:rsidP="0083051C">
            <w:r>
              <w:t>Fetal diagnostic and prognostic classification*</w:t>
            </w:r>
          </w:p>
        </w:tc>
        <w:tc>
          <w:tcPr>
            <w:tcW w:w="1683" w:type="dxa"/>
          </w:tcPr>
          <w:p w:rsidR="00746E81" w:rsidRDefault="00746E81" w:rsidP="0083051C">
            <w:r>
              <w:t>2</w:t>
            </w:r>
          </w:p>
          <w:p w:rsidR="00746E81" w:rsidRDefault="00746E81" w:rsidP="0083051C">
            <w:r>
              <w:t>3</w:t>
            </w:r>
          </w:p>
          <w:p w:rsidR="00746E81" w:rsidRDefault="00746E81" w:rsidP="0083051C">
            <w:r>
              <w:t>4</w:t>
            </w:r>
          </w:p>
          <w:p w:rsidR="00746E81" w:rsidRDefault="00746E81" w:rsidP="0083051C">
            <w:r>
              <w:t>5</w:t>
            </w:r>
          </w:p>
        </w:tc>
        <w:tc>
          <w:tcPr>
            <w:tcW w:w="1701" w:type="dxa"/>
          </w:tcPr>
          <w:p w:rsidR="00746E81" w:rsidRDefault="00342A6E" w:rsidP="0083051C">
            <w:r>
              <w:t>20.0 (11.3-28.7)</w:t>
            </w:r>
          </w:p>
          <w:p w:rsidR="00342A6E" w:rsidRDefault="00342A6E" w:rsidP="0083051C">
            <w:r>
              <w:t>17.9 (10.8-25.0)</w:t>
            </w:r>
          </w:p>
          <w:p w:rsidR="00342A6E" w:rsidRDefault="00342A6E" w:rsidP="0083051C">
            <w:r>
              <w:t>18.8 (13.3-24.3)</w:t>
            </w:r>
          </w:p>
          <w:p w:rsidR="00342A6E" w:rsidRDefault="00342A6E" w:rsidP="0083051C">
            <w:r>
              <w:t xml:space="preserve">25.1 </w:t>
            </w:r>
            <w:r w:rsidR="0065490E">
              <w:t>(20.0-30.1)</w:t>
            </w:r>
          </w:p>
        </w:tc>
        <w:tc>
          <w:tcPr>
            <w:tcW w:w="785" w:type="dxa"/>
            <w:vAlign w:val="center"/>
          </w:tcPr>
          <w:p w:rsidR="00746E81" w:rsidRDefault="00342A6E" w:rsidP="0083051C">
            <w:pPr>
              <w:jc w:val="center"/>
            </w:pPr>
            <w:r>
              <w:t>0.260</w:t>
            </w:r>
          </w:p>
        </w:tc>
        <w:tc>
          <w:tcPr>
            <w:tcW w:w="1732" w:type="dxa"/>
          </w:tcPr>
          <w:p w:rsidR="00746E81" w:rsidRDefault="00DA3873" w:rsidP="0083051C">
            <w:r>
              <w:t>17.8 (7.8-27.8)</w:t>
            </w:r>
          </w:p>
          <w:p w:rsidR="00DA3873" w:rsidRDefault="00DA3873" w:rsidP="0083051C">
            <w:r>
              <w:t>17.0 (8.7-25.3)</w:t>
            </w:r>
          </w:p>
          <w:p w:rsidR="00DA3873" w:rsidRDefault="00DA3873" w:rsidP="0083051C">
            <w:r>
              <w:t>18.1 (11.0-25.3)</w:t>
            </w:r>
          </w:p>
          <w:p w:rsidR="00DA3873" w:rsidRDefault="00DA3873" w:rsidP="0083051C">
            <w:r>
              <w:t>27.8 (21.7-33.9)</w:t>
            </w:r>
          </w:p>
        </w:tc>
        <w:tc>
          <w:tcPr>
            <w:tcW w:w="943" w:type="dxa"/>
            <w:vAlign w:val="center"/>
          </w:tcPr>
          <w:p w:rsidR="00746E81" w:rsidRDefault="00F829A9" w:rsidP="0083051C">
            <w:pPr>
              <w:jc w:val="center"/>
            </w:pPr>
            <w:r>
              <w:t>0.075</w:t>
            </w:r>
          </w:p>
        </w:tc>
        <w:tc>
          <w:tcPr>
            <w:tcW w:w="1639" w:type="dxa"/>
          </w:tcPr>
          <w:p w:rsidR="00746E81" w:rsidRDefault="00795019" w:rsidP="0083051C">
            <w:r>
              <w:t>7.2</w:t>
            </w:r>
            <w:r w:rsidR="0065490E">
              <w:t xml:space="preserve"> (1.5-12.8)</w:t>
            </w:r>
          </w:p>
          <w:p w:rsidR="0065490E" w:rsidRDefault="0065490E" w:rsidP="0083051C">
            <w:r>
              <w:t>10.9 (6.3-15.5)</w:t>
            </w:r>
          </w:p>
          <w:p w:rsidR="0065490E" w:rsidRDefault="0065490E" w:rsidP="0083051C">
            <w:r>
              <w:t>5.9 (2.4-9.5)</w:t>
            </w:r>
          </w:p>
          <w:p w:rsidR="0065490E" w:rsidRDefault="0065490E" w:rsidP="0083051C">
            <w:r>
              <w:t>12.4 (9.1-15.7)</w:t>
            </w:r>
          </w:p>
        </w:tc>
        <w:tc>
          <w:tcPr>
            <w:tcW w:w="950" w:type="dxa"/>
            <w:vAlign w:val="center"/>
          </w:tcPr>
          <w:p w:rsidR="00746E81" w:rsidRDefault="00342A6E" w:rsidP="0083051C">
            <w:pPr>
              <w:jc w:val="center"/>
            </w:pPr>
            <w:r>
              <w:t>0.053</w:t>
            </w:r>
          </w:p>
        </w:tc>
        <w:tc>
          <w:tcPr>
            <w:tcW w:w="1821" w:type="dxa"/>
          </w:tcPr>
          <w:p w:rsidR="00746E81" w:rsidRDefault="00C726C3" w:rsidP="0083051C">
            <w:r>
              <w:t>7.9 (1.6-14.3)</w:t>
            </w:r>
          </w:p>
          <w:p w:rsidR="00C726C3" w:rsidRDefault="00C726C3" w:rsidP="0083051C">
            <w:r>
              <w:t>13.0 (7.7-18.3)</w:t>
            </w:r>
          </w:p>
          <w:p w:rsidR="00C726C3" w:rsidRDefault="00C726C3" w:rsidP="0083051C">
            <w:r>
              <w:t>7.3 (2.8-11.8)</w:t>
            </w:r>
          </w:p>
          <w:p w:rsidR="00C726C3" w:rsidRDefault="00C726C3" w:rsidP="0083051C">
            <w:r>
              <w:t>13.8 (10.0-17.7)</w:t>
            </w:r>
          </w:p>
        </w:tc>
        <w:tc>
          <w:tcPr>
            <w:tcW w:w="943" w:type="dxa"/>
            <w:vAlign w:val="center"/>
          </w:tcPr>
          <w:p w:rsidR="00746E81" w:rsidRDefault="00DA3873" w:rsidP="0083051C">
            <w:pPr>
              <w:jc w:val="center"/>
            </w:pPr>
            <w:r>
              <w:t>0.067</w:t>
            </w:r>
          </w:p>
        </w:tc>
      </w:tr>
      <w:tr w:rsidR="00746E81" w:rsidTr="0083051C">
        <w:tc>
          <w:tcPr>
            <w:tcW w:w="1998" w:type="dxa"/>
          </w:tcPr>
          <w:p w:rsidR="00746E81" w:rsidRDefault="00746E81" w:rsidP="0083051C">
            <w:r>
              <w:t>Maternal age (years)</w:t>
            </w:r>
          </w:p>
        </w:tc>
        <w:tc>
          <w:tcPr>
            <w:tcW w:w="1683" w:type="dxa"/>
          </w:tcPr>
          <w:p w:rsidR="00746E81" w:rsidRDefault="00746E81" w:rsidP="0083051C">
            <w:r>
              <w:t>19-28</w:t>
            </w:r>
          </w:p>
          <w:p w:rsidR="00746E81" w:rsidRDefault="00746E81" w:rsidP="0083051C">
            <w:r>
              <w:t>29-33</w:t>
            </w:r>
          </w:p>
          <w:p w:rsidR="00746E81" w:rsidRDefault="00746E81" w:rsidP="0083051C">
            <w:r>
              <w:t>34-43</w:t>
            </w:r>
          </w:p>
        </w:tc>
        <w:tc>
          <w:tcPr>
            <w:tcW w:w="1701" w:type="dxa"/>
          </w:tcPr>
          <w:p w:rsidR="00746E81" w:rsidRDefault="002C6CDF" w:rsidP="0083051C">
            <w:r>
              <w:t>22.4 (17.1-27.7)</w:t>
            </w:r>
          </w:p>
          <w:p w:rsidR="002C6CDF" w:rsidRDefault="002C6CDF" w:rsidP="0083051C">
            <w:r>
              <w:t>21.1 (16.2-</w:t>
            </w:r>
            <w:r w:rsidR="00795019">
              <w:t>26.0</w:t>
            </w:r>
            <w:r>
              <w:t>)</w:t>
            </w:r>
          </w:p>
          <w:p w:rsidR="002C6CDF" w:rsidRDefault="002C6CDF" w:rsidP="0083051C">
            <w:r>
              <w:t>19.2 (12.6-25.8)</w:t>
            </w:r>
          </w:p>
        </w:tc>
        <w:tc>
          <w:tcPr>
            <w:tcW w:w="785" w:type="dxa"/>
            <w:vAlign w:val="center"/>
          </w:tcPr>
          <w:p w:rsidR="00746E81" w:rsidRDefault="00D46029" w:rsidP="0083051C">
            <w:pPr>
              <w:jc w:val="center"/>
            </w:pPr>
            <w:r>
              <w:t>0.744</w:t>
            </w:r>
          </w:p>
        </w:tc>
        <w:tc>
          <w:tcPr>
            <w:tcW w:w="1732" w:type="dxa"/>
          </w:tcPr>
          <w:p w:rsidR="00746E81" w:rsidRDefault="00DA3873" w:rsidP="0083051C">
            <w:r>
              <w:t>20.4 (13.9-26.9)</w:t>
            </w:r>
          </w:p>
          <w:p w:rsidR="00DA3873" w:rsidRDefault="00DA3873" w:rsidP="0083051C">
            <w:r>
              <w:t>22.6 (16.5-28.7)</w:t>
            </w:r>
          </w:p>
          <w:p w:rsidR="00DA3873" w:rsidRDefault="00DA3873" w:rsidP="0083051C">
            <w:r>
              <w:t>17.6 (9.4-25.7)</w:t>
            </w:r>
          </w:p>
        </w:tc>
        <w:tc>
          <w:tcPr>
            <w:tcW w:w="943" w:type="dxa"/>
            <w:vAlign w:val="center"/>
          </w:tcPr>
          <w:p w:rsidR="00746E81" w:rsidRDefault="00F829A9" w:rsidP="0083051C">
            <w:pPr>
              <w:jc w:val="center"/>
            </w:pPr>
            <w:r>
              <w:t>0.491</w:t>
            </w:r>
          </w:p>
        </w:tc>
        <w:tc>
          <w:tcPr>
            <w:tcW w:w="1639" w:type="dxa"/>
          </w:tcPr>
          <w:p w:rsidR="00746E81" w:rsidRDefault="002C6CDF" w:rsidP="0083051C">
            <w:r>
              <w:t>9.6 (6.2-13.1)</w:t>
            </w:r>
          </w:p>
          <w:p w:rsidR="002C6CDF" w:rsidRDefault="002C6CDF" w:rsidP="0083051C">
            <w:r>
              <w:t>7.2 (</w:t>
            </w:r>
            <w:r w:rsidR="00795019">
              <w:t>4.0-10.3</w:t>
            </w:r>
            <w:r>
              <w:t>)</w:t>
            </w:r>
          </w:p>
          <w:p w:rsidR="002C6CDF" w:rsidRDefault="002C6CDF" w:rsidP="0083051C">
            <w:r>
              <w:t>13.3 (9.0-17.5)</w:t>
            </w:r>
          </w:p>
        </w:tc>
        <w:tc>
          <w:tcPr>
            <w:tcW w:w="950" w:type="dxa"/>
            <w:vAlign w:val="center"/>
          </w:tcPr>
          <w:p w:rsidR="00746E81" w:rsidRDefault="002C6CDF" w:rsidP="0083051C">
            <w:pPr>
              <w:jc w:val="center"/>
            </w:pPr>
            <w:r>
              <w:t>0.076</w:t>
            </w:r>
          </w:p>
        </w:tc>
        <w:tc>
          <w:tcPr>
            <w:tcW w:w="1821" w:type="dxa"/>
          </w:tcPr>
          <w:p w:rsidR="00746E81" w:rsidRDefault="00C726C3" w:rsidP="0083051C">
            <w:r>
              <w:t>10.5 (6.4-14.6)</w:t>
            </w:r>
          </w:p>
          <w:p w:rsidR="00C726C3" w:rsidRDefault="00C726C3" w:rsidP="0083051C">
            <w:r>
              <w:t>8.0 (4.1-11.9)</w:t>
            </w:r>
          </w:p>
          <w:p w:rsidR="00C726C3" w:rsidRDefault="00C726C3" w:rsidP="0083051C">
            <w:r>
              <w:t>13.1 (7.9-18.2)</w:t>
            </w:r>
          </w:p>
        </w:tc>
        <w:tc>
          <w:tcPr>
            <w:tcW w:w="943" w:type="dxa"/>
            <w:vAlign w:val="center"/>
          </w:tcPr>
          <w:p w:rsidR="00746E81" w:rsidRDefault="00DA3873" w:rsidP="0083051C">
            <w:pPr>
              <w:jc w:val="center"/>
            </w:pPr>
            <w:r>
              <w:t>0.169</w:t>
            </w:r>
          </w:p>
        </w:tc>
      </w:tr>
      <w:tr w:rsidR="003D1F90" w:rsidTr="0083051C">
        <w:tc>
          <w:tcPr>
            <w:tcW w:w="1998" w:type="dxa"/>
          </w:tcPr>
          <w:p w:rsidR="003D1F90" w:rsidRDefault="003D1F90" w:rsidP="0083051C">
            <w:r>
              <w:t>Previous children</w:t>
            </w:r>
          </w:p>
        </w:tc>
        <w:tc>
          <w:tcPr>
            <w:tcW w:w="1683" w:type="dxa"/>
          </w:tcPr>
          <w:p w:rsidR="003D1F90" w:rsidRDefault="003D1F90" w:rsidP="0083051C">
            <w:r>
              <w:t>No</w:t>
            </w:r>
          </w:p>
          <w:p w:rsidR="003D1F90" w:rsidRDefault="003D1F90" w:rsidP="0083051C">
            <w:r>
              <w:t xml:space="preserve">Yes </w:t>
            </w:r>
          </w:p>
        </w:tc>
        <w:tc>
          <w:tcPr>
            <w:tcW w:w="1701" w:type="dxa"/>
          </w:tcPr>
          <w:p w:rsidR="003D1F90" w:rsidRDefault="003D1F90" w:rsidP="0083051C">
            <w:r>
              <w:t>19.8 (15.0-24.6)</w:t>
            </w:r>
          </w:p>
          <w:p w:rsidR="003D1F90" w:rsidRDefault="003D1F90" w:rsidP="0083051C">
            <w:r>
              <w:t>22.1 (18.0-26.2)</w:t>
            </w:r>
          </w:p>
        </w:tc>
        <w:tc>
          <w:tcPr>
            <w:tcW w:w="785" w:type="dxa"/>
            <w:vAlign w:val="center"/>
          </w:tcPr>
          <w:p w:rsidR="003D1F90" w:rsidRDefault="003D1F90" w:rsidP="0083051C">
            <w:pPr>
              <w:jc w:val="center"/>
            </w:pPr>
            <w:r>
              <w:t>0.473</w:t>
            </w:r>
          </w:p>
        </w:tc>
        <w:tc>
          <w:tcPr>
            <w:tcW w:w="1732" w:type="dxa"/>
          </w:tcPr>
          <w:p w:rsidR="003D1F90" w:rsidRDefault="003D1F90" w:rsidP="0083051C"/>
        </w:tc>
        <w:tc>
          <w:tcPr>
            <w:tcW w:w="943" w:type="dxa"/>
            <w:vAlign w:val="center"/>
          </w:tcPr>
          <w:p w:rsidR="003D1F90" w:rsidRDefault="003D1F90" w:rsidP="0083051C">
            <w:pPr>
              <w:jc w:val="center"/>
            </w:pPr>
          </w:p>
        </w:tc>
        <w:tc>
          <w:tcPr>
            <w:tcW w:w="1639" w:type="dxa"/>
          </w:tcPr>
          <w:p w:rsidR="003D1F90" w:rsidRDefault="003D1F90" w:rsidP="0083051C">
            <w:r>
              <w:t>9.9 (6.6-13.2)</w:t>
            </w:r>
          </w:p>
          <w:p w:rsidR="003D1F90" w:rsidRDefault="003D1F90" w:rsidP="0083051C">
            <w:r>
              <w:t>9.1 (6.3-11.9)</w:t>
            </w:r>
          </w:p>
        </w:tc>
        <w:tc>
          <w:tcPr>
            <w:tcW w:w="950" w:type="dxa"/>
            <w:vAlign w:val="center"/>
          </w:tcPr>
          <w:p w:rsidR="003D1F90" w:rsidRDefault="003D1F90" w:rsidP="0083051C">
            <w:pPr>
              <w:jc w:val="center"/>
            </w:pPr>
            <w:r>
              <w:t>0.713</w:t>
            </w:r>
          </w:p>
        </w:tc>
        <w:tc>
          <w:tcPr>
            <w:tcW w:w="1821" w:type="dxa"/>
          </w:tcPr>
          <w:p w:rsidR="003D1F90" w:rsidRDefault="003D1F90" w:rsidP="0083051C"/>
        </w:tc>
        <w:tc>
          <w:tcPr>
            <w:tcW w:w="943" w:type="dxa"/>
            <w:vAlign w:val="center"/>
          </w:tcPr>
          <w:p w:rsidR="003D1F90" w:rsidRDefault="003D1F90" w:rsidP="0083051C">
            <w:pPr>
              <w:jc w:val="center"/>
            </w:pPr>
          </w:p>
        </w:tc>
      </w:tr>
      <w:tr w:rsidR="00746E81" w:rsidTr="0083051C">
        <w:tc>
          <w:tcPr>
            <w:tcW w:w="1998" w:type="dxa"/>
          </w:tcPr>
          <w:p w:rsidR="00746E81" w:rsidRDefault="00746E81" w:rsidP="0083051C">
            <w:r>
              <w:t>Education</w:t>
            </w:r>
          </w:p>
        </w:tc>
        <w:tc>
          <w:tcPr>
            <w:tcW w:w="1683" w:type="dxa"/>
          </w:tcPr>
          <w:p w:rsidR="00746E81" w:rsidRDefault="00746E81" w:rsidP="0083051C">
            <w:r>
              <w:t>&gt;Junior college</w:t>
            </w:r>
          </w:p>
          <w:p w:rsidR="00746E81" w:rsidRDefault="00746E81" w:rsidP="0083051C">
            <w:r>
              <w:t>≥Junior college</w:t>
            </w:r>
          </w:p>
        </w:tc>
        <w:tc>
          <w:tcPr>
            <w:tcW w:w="1701" w:type="dxa"/>
          </w:tcPr>
          <w:p w:rsidR="00746E81" w:rsidRDefault="001C2D13" w:rsidP="0083051C">
            <w:r>
              <w:t>21.7 (17.2-26.3)</w:t>
            </w:r>
          </w:p>
          <w:p w:rsidR="001C2D13" w:rsidRDefault="001C2D13" w:rsidP="0083051C">
            <w:r>
              <w:t>20.6 (16.2-24.9)</w:t>
            </w:r>
          </w:p>
        </w:tc>
        <w:tc>
          <w:tcPr>
            <w:tcW w:w="785" w:type="dxa"/>
            <w:vAlign w:val="center"/>
          </w:tcPr>
          <w:p w:rsidR="00746E81" w:rsidRDefault="001C2D13" w:rsidP="0083051C">
            <w:pPr>
              <w:jc w:val="center"/>
            </w:pPr>
            <w:r>
              <w:t>0.706</w:t>
            </w:r>
          </w:p>
        </w:tc>
        <w:tc>
          <w:tcPr>
            <w:tcW w:w="1732" w:type="dxa"/>
          </w:tcPr>
          <w:p w:rsidR="00746E81" w:rsidRDefault="00DA3873" w:rsidP="0083051C">
            <w:r>
              <w:t>22.2 (16.9-27.5)</w:t>
            </w:r>
          </w:p>
          <w:p w:rsidR="00DA3873" w:rsidRDefault="00DA3873" w:rsidP="0083051C">
            <w:r>
              <w:t>18.1 (11.3-25.0)</w:t>
            </w:r>
          </w:p>
        </w:tc>
        <w:tc>
          <w:tcPr>
            <w:tcW w:w="943" w:type="dxa"/>
            <w:vAlign w:val="center"/>
          </w:tcPr>
          <w:p w:rsidR="00746E81" w:rsidRDefault="00F829A9" w:rsidP="0083051C">
            <w:pPr>
              <w:jc w:val="center"/>
            </w:pPr>
            <w:r>
              <w:t>0.267</w:t>
            </w:r>
          </w:p>
        </w:tc>
        <w:tc>
          <w:tcPr>
            <w:tcW w:w="1639" w:type="dxa"/>
          </w:tcPr>
          <w:p w:rsidR="001C2D13" w:rsidRDefault="001C2D13" w:rsidP="0083051C">
            <w:r>
              <w:t>9.7 (6.7-12.8)</w:t>
            </w:r>
          </w:p>
          <w:p w:rsidR="001C2D13" w:rsidRDefault="001C2D13" w:rsidP="0083051C">
            <w:r>
              <w:t>9.2 (6.2-12.1)</w:t>
            </w:r>
          </w:p>
        </w:tc>
        <w:tc>
          <w:tcPr>
            <w:tcW w:w="950" w:type="dxa"/>
            <w:vAlign w:val="center"/>
          </w:tcPr>
          <w:p w:rsidR="00746E81" w:rsidRDefault="001C2D13" w:rsidP="0083051C">
            <w:pPr>
              <w:jc w:val="center"/>
            </w:pPr>
            <w:r>
              <w:t>0.785</w:t>
            </w:r>
          </w:p>
        </w:tc>
        <w:tc>
          <w:tcPr>
            <w:tcW w:w="1821" w:type="dxa"/>
          </w:tcPr>
          <w:p w:rsidR="00746E81" w:rsidRDefault="00C726C3" w:rsidP="0083051C">
            <w:r>
              <w:t>11.4 (8.1-14.8)</w:t>
            </w:r>
          </w:p>
          <w:p w:rsidR="00C726C3" w:rsidRDefault="00C726C3" w:rsidP="0083051C">
            <w:r>
              <w:t>9.6 (5.3-13.9)</w:t>
            </w:r>
          </w:p>
        </w:tc>
        <w:tc>
          <w:tcPr>
            <w:tcW w:w="943" w:type="dxa"/>
            <w:vAlign w:val="center"/>
          </w:tcPr>
          <w:p w:rsidR="00746E81" w:rsidRDefault="00DA3873" w:rsidP="0083051C">
            <w:pPr>
              <w:jc w:val="center"/>
            </w:pPr>
            <w:r>
              <w:t>0.420</w:t>
            </w:r>
          </w:p>
        </w:tc>
      </w:tr>
      <w:tr w:rsidR="00746E81" w:rsidTr="0083051C">
        <w:tc>
          <w:tcPr>
            <w:tcW w:w="1998" w:type="dxa"/>
          </w:tcPr>
          <w:p w:rsidR="00746E81" w:rsidRDefault="00746E81" w:rsidP="0083051C">
            <w:r>
              <w:t>Gestational age at T1 (weeks)</w:t>
            </w:r>
          </w:p>
        </w:tc>
        <w:tc>
          <w:tcPr>
            <w:tcW w:w="1683" w:type="dxa"/>
          </w:tcPr>
          <w:p w:rsidR="00746E81" w:rsidRDefault="00746E81" w:rsidP="0083051C">
            <w:r>
              <w:t>&gt;18</w:t>
            </w:r>
          </w:p>
          <w:p w:rsidR="00746E81" w:rsidRDefault="00746E81" w:rsidP="0083051C">
            <w:r>
              <w:t>18-22</w:t>
            </w:r>
          </w:p>
          <w:p w:rsidR="00746E81" w:rsidRDefault="00746E81" w:rsidP="0083051C">
            <w:r>
              <w:t>&lt;22-&gt;27</w:t>
            </w:r>
          </w:p>
        </w:tc>
        <w:tc>
          <w:tcPr>
            <w:tcW w:w="1701" w:type="dxa"/>
          </w:tcPr>
          <w:p w:rsidR="00746E81" w:rsidRDefault="00012161" w:rsidP="0083051C">
            <w:r>
              <w:t>18.9 (12.4-25.4)</w:t>
            </w:r>
          </w:p>
          <w:p w:rsidR="00012161" w:rsidRDefault="00012161" w:rsidP="0083051C">
            <w:r>
              <w:t>21.1 (17.3-24.8)</w:t>
            </w:r>
          </w:p>
          <w:p w:rsidR="00012161" w:rsidRDefault="00012161" w:rsidP="0083051C">
            <w:r>
              <w:t>27.5 (16.7-38.3)</w:t>
            </w:r>
          </w:p>
        </w:tc>
        <w:tc>
          <w:tcPr>
            <w:tcW w:w="785" w:type="dxa"/>
            <w:vAlign w:val="center"/>
          </w:tcPr>
          <w:p w:rsidR="00746E81" w:rsidRDefault="00012161" w:rsidP="0083051C">
            <w:pPr>
              <w:jc w:val="center"/>
            </w:pPr>
            <w:r>
              <w:t>0.395</w:t>
            </w:r>
          </w:p>
        </w:tc>
        <w:tc>
          <w:tcPr>
            <w:tcW w:w="1732" w:type="dxa"/>
          </w:tcPr>
          <w:p w:rsidR="00746E81" w:rsidRDefault="00DA3873" w:rsidP="0083051C">
            <w:r>
              <w:t>15.9 (8.8-23.0)</w:t>
            </w:r>
          </w:p>
          <w:p w:rsidR="00DA3873" w:rsidRDefault="00DA3873" w:rsidP="0083051C">
            <w:r>
              <w:t>19.9 (15.9-24.0)</w:t>
            </w:r>
          </w:p>
          <w:p w:rsidR="00DA3873" w:rsidRDefault="00DA3873" w:rsidP="0083051C">
            <w:r>
              <w:t>24.7 (13.1-36.3)</w:t>
            </w:r>
          </w:p>
        </w:tc>
        <w:tc>
          <w:tcPr>
            <w:tcW w:w="943" w:type="dxa"/>
            <w:vAlign w:val="center"/>
          </w:tcPr>
          <w:p w:rsidR="00746E81" w:rsidRDefault="00F829A9" w:rsidP="0083051C">
            <w:pPr>
              <w:jc w:val="center"/>
            </w:pPr>
            <w:r>
              <w:t>0.379</w:t>
            </w:r>
          </w:p>
        </w:tc>
        <w:tc>
          <w:tcPr>
            <w:tcW w:w="1639" w:type="dxa"/>
          </w:tcPr>
          <w:p w:rsidR="00012161" w:rsidRDefault="00012161" w:rsidP="0083051C">
            <w:r>
              <w:t>9.1 (4.7-13.5)</w:t>
            </w:r>
          </w:p>
          <w:p w:rsidR="00012161" w:rsidRDefault="00012161" w:rsidP="0083051C">
            <w:r>
              <w:t>9.0 (6.4-11.5)</w:t>
            </w:r>
          </w:p>
          <w:p w:rsidR="00012161" w:rsidRDefault="00012161" w:rsidP="0083051C">
            <w:r>
              <w:t>14.3 (6.9-21.6)</w:t>
            </w:r>
          </w:p>
        </w:tc>
        <w:tc>
          <w:tcPr>
            <w:tcW w:w="950" w:type="dxa"/>
            <w:vAlign w:val="center"/>
          </w:tcPr>
          <w:p w:rsidR="00746E81" w:rsidRDefault="00012161" w:rsidP="0083051C">
            <w:pPr>
              <w:jc w:val="center"/>
            </w:pPr>
            <w:r>
              <w:t>0.390</w:t>
            </w:r>
          </w:p>
        </w:tc>
        <w:tc>
          <w:tcPr>
            <w:tcW w:w="1821" w:type="dxa"/>
          </w:tcPr>
          <w:p w:rsidR="00746E81" w:rsidRDefault="00C726C3" w:rsidP="0083051C">
            <w:r>
              <w:t>8.0 (3.5-12.5)</w:t>
            </w:r>
          </w:p>
          <w:p w:rsidR="00C726C3" w:rsidRDefault="00C726C3" w:rsidP="0083051C">
            <w:r>
              <w:t>9.6 (7.0-12.1)</w:t>
            </w:r>
          </w:p>
          <w:p w:rsidR="00C726C3" w:rsidRDefault="00C726C3" w:rsidP="0083051C">
            <w:r>
              <w:t>14.0 (6.6-21.3)</w:t>
            </w:r>
          </w:p>
        </w:tc>
        <w:tc>
          <w:tcPr>
            <w:tcW w:w="943" w:type="dxa"/>
            <w:vAlign w:val="center"/>
          </w:tcPr>
          <w:p w:rsidR="00746E81" w:rsidRDefault="00DA3873" w:rsidP="0083051C">
            <w:pPr>
              <w:jc w:val="center"/>
            </w:pPr>
            <w:r>
              <w:t>0.384</w:t>
            </w:r>
          </w:p>
        </w:tc>
      </w:tr>
      <w:tr w:rsidR="00342A6E" w:rsidTr="0083051C">
        <w:tc>
          <w:tcPr>
            <w:tcW w:w="1998" w:type="dxa"/>
          </w:tcPr>
          <w:p w:rsidR="00342A6E" w:rsidRDefault="00342A6E" w:rsidP="0083051C">
            <w:r>
              <w:t>Time from suspicion of fetal anomaly to examination at the referral center (days)</w:t>
            </w:r>
          </w:p>
        </w:tc>
        <w:tc>
          <w:tcPr>
            <w:tcW w:w="1683" w:type="dxa"/>
          </w:tcPr>
          <w:p w:rsidR="00342A6E" w:rsidRDefault="00342A6E" w:rsidP="0083051C"/>
          <w:p w:rsidR="00342A6E" w:rsidRDefault="00342A6E" w:rsidP="0083051C"/>
          <w:p w:rsidR="00342A6E" w:rsidRDefault="00342A6E" w:rsidP="0083051C"/>
          <w:p w:rsidR="00342A6E" w:rsidRDefault="00342A6E" w:rsidP="0083051C">
            <w:r>
              <w:t>≤2</w:t>
            </w:r>
          </w:p>
          <w:p w:rsidR="00342A6E" w:rsidRDefault="00342A6E" w:rsidP="0083051C">
            <w:r>
              <w:t>3-4</w:t>
            </w:r>
          </w:p>
          <w:p w:rsidR="00342A6E" w:rsidRDefault="00342A6E" w:rsidP="0083051C">
            <w:r>
              <w:t>≥5</w:t>
            </w:r>
          </w:p>
        </w:tc>
        <w:tc>
          <w:tcPr>
            <w:tcW w:w="1701" w:type="dxa"/>
          </w:tcPr>
          <w:p w:rsidR="00342A6E" w:rsidRDefault="00342A6E" w:rsidP="0083051C"/>
          <w:p w:rsidR="00621804" w:rsidRDefault="00621804" w:rsidP="0083051C"/>
          <w:p w:rsidR="00621804" w:rsidRDefault="00621804" w:rsidP="0083051C"/>
          <w:p w:rsidR="00621804" w:rsidRDefault="00621804" w:rsidP="0083051C">
            <w:r>
              <w:t>20.7 (17.1-24.3)</w:t>
            </w:r>
          </w:p>
          <w:p w:rsidR="00621804" w:rsidRDefault="00621804" w:rsidP="0083051C">
            <w:r>
              <w:t>18.8 (9.1-28.5)</w:t>
            </w:r>
          </w:p>
          <w:p w:rsidR="00621804" w:rsidRDefault="00621804" w:rsidP="0083051C">
            <w:r>
              <w:t>25.0 (16.8-33.2)</w:t>
            </w:r>
          </w:p>
        </w:tc>
        <w:tc>
          <w:tcPr>
            <w:tcW w:w="785" w:type="dxa"/>
            <w:vAlign w:val="center"/>
          </w:tcPr>
          <w:p w:rsidR="00342A6E" w:rsidRDefault="00342A6E" w:rsidP="0083051C">
            <w:pPr>
              <w:jc w:val="center"/>
            </w:pPr>
            <w:r>
              <w:t>0.</w:t>
            </w:r>
            <w:r w:rsidR="00621804">
              <w:t>553</w:t>
            </w:r>
          </w:p>
        </w:tc>
        <w:tc>
          <w:tcPr>
            <w:tcW w:w="1732" w:type="dxa"/>
          </w:tcPr>
          <w:p w:rsidR="00342A6E" w:rsidRDefault="00342A6E" w:rsidP="0083051C"/>
        </w:tc>
        <w:tc>
          <w:tcPr>
            <w:tcW w:w="943" w:type="dxa"/>
            <w:vAlign w:val="center"/>
          </w:tcPr>
          <w:p w:rsidR="00342A6E" w:rsidRDefault="00342A6E" w:rsidP="0083051C">
            <w:pPr>
              <w:jc w:val="center"/>
            </w:pPr>
          </w:p>
        </w:tc>
        <w:tc>
          <w:tcPr>
            <w:tcW w:w="1639" w:type="dxa"/>
          </w:tcPr>
          <w:p w:rsidR="00342A6E" w:rsidRDefault="00342A6E" w:rsidP="0083051C"/>
          <w:p w:rsidR="00621804" w:rsidRDefault="00621804" w:rsidP="0083051C"/>
          <w:p w:rsidR="00621804" w:rsidRDefault="00621804" w:rsidP="0083051C"/>
          <w:p w:rsidR="00621804" w:rsidRDefault="00621804" w:rsidP="0083051C">
            <w:r>
              <w:t>10.5 (8.2-12.9)</w:t>
            </w:r>
          </w:p>
          <w:p w:rsidR="00621804" w:rsidRDefault="00621804" w:rsidP="0083051C">
            <w:r>
              <w:t>3.6 (-2.8-10.0)</w:t>
            </w:r>
          </w:p>
          <w:p w:rsidR="00621804" w:rsidRDefault="00621804" w:rsidP="0083051C">
            <w:r>
              <w:t>8.0 (2.6-13.4)</w:t>
            </w:r>
          </w:p>
        </w:tc>
        <w:tc>
          <w:tcPr>
            <w:tcW w:w="950" w:type="dxa"/>
            <w:vAlign w:val="center"/>
          </w:tcPr>
          <w:p w:rsidR="00342A6E" w:rsidRDefault="00342A6E" w:rsidP="0083051C">
            <w:pPr>
              <w:jc w:val="center"/>
            </w:pPr>
            <w:r>
              <w:t>0.</w:t>
            </w:r>
            <w:r w:rsidR="00621804">
              <w:t>113</w:t>
            </w:r>
          </w:p>
        </w:tc>
        <w:tc>
          <w:tcPr>
            <w:tcW w:w="1821" w:type="dxa"/>
          </w:tcPr>
          <w:p w:rsidR="00342A6E" w:rsidRDefault="00342A6E" w:rsidP="0083051C"/>
        </w:tc>
        <w:tc>
          <w:tcPr>
            <w:tcW w:w="943" w:type="dxa"/>
            <w:vAlign w:val="center"/>
          </w:tcPr>
          <w:p w:rsidR="00342A6E" w:rsidRDefault="00342A6E" w:rsidP="0083051C">
            <w:pPr>
              <w:jc w:val="center"/>
            </w:pPr>
          </w:p>
        </w:tc>
      </w:tr>
      <w:tr w:rsidR="00746E81" w:rsidTr="0083051C">
        <w:tc>
          <w:tcPr>
            <w:tcW w:w="1998" w:type="dxa"/>
          </w:tcPr>
          <w:p w:rsidR="00746E81" w:rsidRDefault="00746E81" w:rsidP="0083051C">
            <w:r>
              <w:t>Change in diagnosis/prognosis</w:t>
            </w:r>
          </w:p>
        </w:tc>
        <w:tc>
          <w:tcPr>
            <w:tcW w:w="1683" w:type="dxa"/>
          </w:tcPr>
          <w:p w:rsidR="00746E81" w:rsidRDefault="00746E81" w:rsidP="0083051C">
            <w:r>
              <w:t>Improvement</w:t>
            </w:r>
          </w:p>
          <w:p w:rsidR="00746E81" w:rsidRDefault="00746E81" w:rsidP="0083051C">
            <w:r>
              <w:t>Stable</w:t>
            </w:r>
          </w:p>
          <w:p w:rsidR="00746E81" w:rsidRDefault="00746E81" w:rsidP="0083051C">
            <w:r>
              <w:t xml:space="preserve">Worsening </w:t>
            </w:r>
          </w:p>
        </w:tc>
        <w:tc>
          <w:tcPr>
            <w:tcW w:w="1701" w:type="dxa"/>
          </w:tcPr>
          <w:p w:rsidR="00746E81" w:rsidRDefault="002C6CDF" w:rsidP="0083051C">
            <w:r>
              <w:t>21.6 (16.4-26.8)</w:t>
            </w:r>
          </w:p>
          <w:p w:rsidR="002C6CDF" w:rsidRDefault="002C6CDF" w:rsidP="0083051C">
            <w:r>
              <w:t>20.7 (16.5-24.8)</w:t>
            </w:r>
          </w:p>
          <w:p w:rsidR="002C6CDF" w:rsidRDefault="002C6CDF" w:rsidP="0083051C">
            <w:r>
              <w:t>23.0 (7.5-38.5)</w:t>
            </w:r>
          </w:p>
        </w:tc>
        <w:tc>
          <w:tcPr>
            <w:tcW w:w="785" w:type="dxa"/>
            <w:vAlign w:val="center"/>
          </w:tcPr>
          <w:p w:rsidR="00746E81" w:rsidRDefault="002C6CDF" w:rsidP="0083051C">
            <w:pPr>
              <w:jc w:val="center"/>
            </w:pPr>
            <w:r>
              <w:t>0.931</w:t>
            </w:r>
          </w:p>
        </w:tc>
        <w:tc>
          <w:tcPr>
            <w:tcW w:w="1732" w:type="dxa"/>
          </w:tcPr>
          <w:p w:rsidR="00746E81" w:rsidRDefault="00746E81" w:rsidP="0083051C"/>
        </w:tc>
        <w:tc>
          <w:tcPr>
            <w:tcW w:w="943" w:type="dxa"/>
            <w:vAlign w:val="center"/>
          </w:tcPr>
          <w:p w:rsidR="00746E81" w:rsidRDefault="00746E81" w:rsidP="0083051C">
            <w:pPr>
              <w:jc w:val="center"/>
            </w:pPr>
          </w:p>
        </w:tc>
        <w:tc>
          <w:tcPr>
            <w:tcW w:w="1639" w:type="dxa"/>
          </w:tcPr>
          <w:p w:rsidR="00746E81" w:rsidRDefault="00DA4A30" w:rsidP="0083051C">
            <w:r>
              <w:t>9.3 (5.9-12.6)</w:t>
            </w:r>
          </w:p>
          <w:p w:rsidR="00DA4A30" w:rsidRDefault="00DA4A30" w:rsidP="0083051C">
            <w:r>
              <w:t>8.8 (6.1-11.5)</w:t>
            </w:r>
          </w:p>
          <w:p w:rsidR="00DA4A30" w:rsidRDefault="00DA4A30" w:rsidP="0083051C">
            <w:r>
              <w:t>20.0 (10.0-30.0)</w:t>
            </w:r>
          </w:p>
        </w:tc>
        <w:tc>
          <w:tcPr>
            <w:tcW w:w="950" w:type="dxa"/>
            <w:vAlign w:val="center"/>
          </w:tcPr>
          <w:p w:rsidR="00746E81" w:rsidRDefault="002C6CDF" w:rsidP="0083051C">
            <w:pPr>
              <w:jc w:val="center"/>
            </w:pPr>
            <w:r>
              <w:t>0.105</w:t>
            </w:r>
          </w:p>
        </w:tc>
        <w:tc>
          <w:tcPr>
            <w:tcW w:w="1821" w:type="dxa"/>
          </w:tcPr>
          <w:p w:rsidR="00746E81" w:rsidRDefault="00746E81" w:rsidP="0083051C"/>
        </w:tc>
        <w:tc>
          <w:tcPr>
            <w:tcW w:w="943" w:type="dxa"/>
            <w:vAlign w:val="center"/>
          </w:tcPr>
          <w:p w:rsidR="00746E81" w:rsidRDefault="00746E81" w:rsidP="0083051C">
            <w:pPr>
              <w:jc w:val="center"/>
            </w:pPr>
          </w:p>
        </w:tc>
      </w:tr>
    </w:tbl>
    <w:p w:rsidR="00E0697A" w:rsidRPr="0083051C" w:rsidRDefault="0083051C">
      <w:pPr>
        <w:rPr>
          <w:b/>
        </w:rPr>
      </w:pPr>
      <w:r w:rsidRPr="0083051C">
        <w:rPr>
          <w:b/>
        </w:rPr>
        <w:t xml:space="preserve">S1 </w:t>
      </w:r>
      <w:r w:rsidR="009C56E0">
        <w:rPr>
          <w:b/>
        </w:rPr>
        <w:t xml:space="preserve">Table. </w:t>
      </w:r>
      <w:bookmarkStart w:id="0" w:name="_GoBack"/>
      <w:bookmarkEnd w:id="0"/>
      <w:r w:rsidRPr="0083051C">
        <w:rPr>
          <w:b/>
        </w:rPr>
        <w:t>Unadjusted and adjusted mean values (95 % CI) of IES subscales</w:t>
      </w:r>
      <w:r w:rsidR="00E22DFC">
        <w:rPr>
          <w:b/>
        </w:rPr>
        <w:t>, GHQ and EPDS</w:t>
      </w:r>
      <w:r w:rsidRPr="0083051C">
        <w:rPr>
          <w:b/>
        </w:rPr>
        <w:t xml:space="preserve"> as dependent variable in the study group (n=48) using ANOVA</w:t>
      </w:r>
    </w:p>
    <w:p w:rsidR="0083051C" w:rsidRDefault="0083051C"/>
    <w:p w:rsidR="0083051C" w:rsidRDefault="0083051C"/>
    <w:tbl>
      <w:tblPr>
        <w:tblStyle w:val="TableGrid"/>
        <w:tblW w:w="12328" w:type="dxa"/>
        <w:tblLayout w:type="fixed"/>
        <w:tblLook w:val="04A0" w:firstRow="1" w:lastRow="0" w:firstColumn="1" w:lastColumn="0" w:noHBand="0" w:noVBand="1"/>
      </w:tblPr>
      <w:tblGrid>
        <w:gridCol w:w="2405"/>
        <w:gridCol w:w="1559"/>
        <w:gridCol w:w="2977"/>
        <w:gridCol w:w="992"/>
        <w:gridCol w:w="3431"/>
        <w:gridCol w:w="964"/>
      </w:tblGrid>
      <w:tr w:rsidR="00746E81" w:rsidTr="001C2D13">
        <w:tc>
          <w:tcPr>
            <w:tcW w:w="3964" w:type="dxa"/>
            <w:gridSpan w:val="2"/>
            <w:vAlign w:val="center"/>
          </w:tcPr>
          <w:p w:rsidR="00746E81" w:rsidRDefault="00746E81" w:rsidP="00746E81">
            <w:pPr>
              <w:jc w:val="center"/>
            </w:pPr>
            <w:r>
              <w:t>Independent</w:t>
            </w:r>
          </w:p>
          <w:p w:rsidR="00746E81" w:rsidRDefault="00746E81" w:rsidP="00746E81">
            <w:pPr>
              <w:jc w:val="center"/>
            </w:pPr>
            <w:r>
              <w:t>variable</w:t>
            </w:r>
          </w:p>
        </w:tc>
        <w:tc>
          <w:tcPr>
            <w:tcW w:w="8364" w:type="dxa"/>
            <w:gridSpan w:val="4"/>
          </w:tcPr>
          <w:p w:rsidR="00746E81" w:rsidRDefault="001C2D13" w:rsidP="00746E81">
            <w:pPr>
              <w:jc w:val="center"/>
            </w:pPr>
            <w:r>
              <w:t xml:space="preserve"> Dependent variable T1</w:t>
            </w:r>
          </w:p>
        </w:tc>
      </w:tr>
      <w:tr w:rsidR="00746E81" w:rsidTr="001C2D13">
        <w:tc>
          <w:tcPr>
            <w:tcW w:w="3964" w:type="dxa"/>
            <w:gridSpan w:val="2"/>
            <w:vMerge w:val="restart"/>
            <w:vAlign w:val="center"/>
          </w:tcPr>
          <w:p w:rsidR="00746E81" w:rsidRDefault="00746E81" w:rsidP="00746E81">
            <w:pPr>
              <w:jc w:val="center"/>
            </w:pPr>
          </w:p>
        </w:tc>
        <w:tc>
          <w:tcPr>
            <w:tcW w:w="8364" w:type="dxa"/>
            <w:gridSpan w:val="4"/>
          </w:tcPr>
          <w:p w:rsidR="00746E81" w:rsidRDefault="00746E81" w:rsidP="00746E81">
            <w:pPr>
              <w:jc w:val="center"/>
            </w:pPr>
            <w:r>
              <w:t>IES arousal (n=48)</w:t>
            </w:r>
          </w:p>
        </w:tc>
      </w:tr>
      <w:tr w:rsidR="00746E81" w:rsidTr="001C2D13">
        <w:tc>
          <w:tcPr>
            <w:tcW w:w="3964" w:type="dxa"/>
            <w:gridSpan w:val="2"/>
            <w:vMerge/>
            <w:vAlign w:val="center"/>
          </w:tcPr>
          <w:p w:rsidR="00746E81" w:rsidRDefault="00746E81" w:rsidP="00746E81">
            <w:pPr>
              <w:jc w:val="center"/>
            </w:pPr>
          </w:p>
        </w:tc>
        <w:tc>
          <w:tcPr>
            <w:tcW w:w="3969" w:type="dxa"/>
            <w:gridSpan w:val="2"/>
          </w:tcPr>
          <w:p w:rsidR="00746E81" w:rsidRDefault="00746E81" w:rsidP="00746E81">
            <w:pPr>
              <w:jc w:val="center"/>
            </w:pPr>
            <w:r>
              <w:t>Unadjusted</w:t>
            </w:r>
          </w:p>
        </w:tc>
        <w:tc>
          <w:tcPr>
            <w:tcW w:w="4395" w:type="dxa"/>
            <w:gridSpan w:val="2"/>
            <w:vAlign w:val="center"/>
          </w:tcPr>
          <w:p w:rsidR="00746E81" w:rsidRDefault="00746E81" w:rsidP="00746E81">
            <w:pPr>
              <w:jc w:val="center"/>
            </w:pPr>
            <w:r>
              <w:t>Adjusted</w:t>
            </w:r>
          </w:p>
        </w:tc>
      </w:tr>
      <w:tr w:rsidR="00746E81" w:rsidTr="001C2D13">
        <w:tc>
          <w:tcPr>
            <w:tcW w:w="3964" w:type="dxa"/>
            <w:gridSpan w:val="2"/>
            <w:vMerge/>
            <w:vAlign w:val="center"/>
          </w:tcPr>
          <w:p w:rsidR="00746E81" w:rsidRDefault="00746E81" w:rsidP="00746E81">
            <w:pPr>
              <w:jc w:val="center"/>
            </w:pPr>
          </w:p>
        </w:tc>
        <w:tc>
          <w:tcPr>
            <w:tcW w:w="2977" w:type="dxa"/>
          </w:tcPr>
          <w:p w:rsidR="00746E81" w:rsidRDefault="00746E81" w:rsidP="00746E81">
            <w:pPr>
              <w:jc w:val="center"/>
            </w:pPr>
            <w:r>
              <w:t>Mean (CI)</w:t>
            </w:r>
          </w:p>
        </w:tc>
        <w:tc>
          <w:tcPr>
            <w:tcW w:w="992" w:type="dxa"/>
            <w:vAlign w:val="center"/>
          </w:tcPr>
          <w:p w:rsidR="00746E81" w:rsidRDefault="00746E81" w:rsidP="00746E81">
            <w:pPr>
              <w:jc w:val="center"/>
            </w:pPr>
            <w:r>
              <w:t>P-value</w:t>
            </w:r>
          </w:p>
        </w:tc>
        <w:tc>
          <w:tcPr>
            <w:tcW w:w="3431" w:type="dxa"/>
            <w:vAlign w:val="center"/>
          </w:tcPr>
          <w:p w:rsidR="00746E81" w:rsidRDefault="00746E81" w:rsidP="00746E81">
            <w:pPr>
              <w:jc w:val="center"/>
            </w:pPr>
            <w:r>
              <w:t>Mean (CI)</w:t>
            </w:r>
          </w:p>
        </w:tc>
        <w:tc>
          <w:tcPr>
            <w:tcW w:w="964" w:type="dxa"/>
            <w:vAlign w:val="center"/>
          </w:tcPr>
          <w:p w:rsidR="00746E81" w:rsidRDefault="00746E81" w:rsidP="00746E81">
            <w:pPr>
              <w:jc w:val="center"/>
            </w:pPr>
            <w:r>
              <w:t>P-value</w:t>
            </w:r>
          </w:p>
        </w:tc>
      </w:tr>
      <w:tr w:rsidR="00746E81" w:rsidTr="001C2D13">
        <w:trPr>
          <w:trHeight w:val="192"/>
        </w:trPr>
        <w:tc>
          <w:tcPr>
            <w:tcW w:w="2405" w:type="dxa"/>
          </w:tcPr>
          <w:p w:rsidR="00746E81" w:rsidRDefault="00746E81" w:rsidP="003265ED">
            <w:r>
              <w:t>Fetal diagnostic and prognostic classification*</w:t>
            </w:r>
          </w:p>
        </w:tc>
        <w:tc>
          <w:tcPr>
            <w:tcW w:w="1559" w:type="dxa"/>
          </w:tcPr>
          <w:p w:rsidR="00746E81" w:rsidRDefault="00746E81" w:rsidP="003265ED">
            <w:r>
              <w:t>2</w:t>
            </w:r>
          </w:p>
          <w:p w:rsidR="00746E81" w:rsidRDefault="00746E81" w:rsidP="003265ED">
            <w:r>
              <w:t>3</w:t>
            </w:r>
          </w:p>
          <w:p w:rsidR="00746E81" w:rsidRDefault="00746E81" w:rsidP="003265ED">
            <w:r>
              <w:t>4</w:t>
            </w:r>
          </w:p>
          <w:p w:rsidR="00746E81" w:rsidRDefault="00746E81" w:rsidP="003265ED">
            <w:r>
              <w:t>5</w:t>
            </w:r>
          </w:p>
        </w:tc>
        <w:tc>
          <w:tcPr>
            <w:tcW w:w="2977" w:type="dxa"/>
          </w:tcPr>
          <w:p w:rsidR="00746E81" w:rsidRDefault="0065490E" w:rsidP="003265ED">
            <w:r>
              <w:t>6.5 (0.1-12.9)</w:t>
            </w:r>
          </w:p>
          <w:p w:rsidR="0065490E" w:rsidRDefault="0065490E" w:rsidP="003265ED">
            <w:r>
              <w:t>12.4 (7.3-17.6)</w:t>
            </w:r>
          </w:p>
          <w:p w:rsidR="0065490E" w:rsidRDefault="0065490E" w:rsidP="003265ED">
            <w:r>
              <w:t>10.5 (6.4-14.5)</w:t>
            </w:r>
          </w:p>
          <w:p w:rsidR="0065490E" w:rsidRDefault="0065490E" w:rsidP="003265ED">
            <w:r>
              <w:t>13.8 10.1-17.4)</w:t>
            </w:r>
          </w:p>
        </w:tc>
        <w:tc>
          <w:tcPr>
            <w:tcW w:w="992" w:type="dxa"/>
            <w:vAlign w:val="center"/>
          </w:tcPr>
          <w:p w:rsidR="00746E81" w:rsidRDefault="00342A6E" w:rsidP="00746E81">
            <w:pPr>
              <w:jc w:val="center"/>
            </w:pPr>
            <w:r>
              <w:t>0.230</w:t>
            </w:r>
          </w:p>
        </w:tc>
        <w:tc>
          <w:tcPr>
            <w:tcW w:w="3431" w:type="dxa"/>
          </w:tcPr>
          <w:p w:rsidR="00746E81" w:rsidRDefault="00C726C3" w:rsidP="003265ED">
            <w:r>
              <w:t>3.9 (-3.1-10.9)</w:t>
            </w:r>
          </w:p>
          <w:p w:rsidR="00C726C3" w:rsidRDefault="00C726C3" w:rsidP="003265ED">
            <w:r>
              <w:t>12.7 (6.9-18.5)</w:t>
            </w:r>
          </w:p>
          <w:p w:rsidR="00C726C3" w:rsidRDefault="00C726C3" w:rsidP="003265ED">
            <w:r>
              <w:t>9.2 (4.2-14.1)</w:t>
            </w:r>
          </w:p>
          <w:p w:rsidR="00C726C3" w:rsidRDefault="00C726C3" w:rsidP="003265ED">
            <w:r>
              <w:t>15.6 (11.4-19.8)</w:t>
            </w:r>
          </w:p>
        </w:tc>
        <w:tc>
          <w:tcPr>
            <w:tcW w:w="964" w:type="dxa"/>
            <w:vAlign w:val="center"/>
          </w:tcPr>
          <w:p w:rsidR="00746E81" w:rsidRDefault="00C726C3" w:rsidP="00746E81">
            <w:pPr>
              <w:jc w:val="center"/>
            </w:pPr>
            <w:r>
              <w:t>0.025</w:t>
            </w:r>
          </w:p>
        </w:tc>
      </w:tr>
      <w:tr w:rsidR="00746E81" w:rsidTr="001C2D13">
        <w:tc>
          <w:tcPr>
            <w:tcW w:w="2405" w:type="dxa"/>
          </w:tcPr>
          <w:p w:rsidR="00746E81" w:rsidRDefault="00746E81" w:rsidP="003265ED">
            <w:r>
              <w:t>Maternal age (years)</w:t>
            </w:r>
          </w:p>
        </w:tc>
        <w:tc>
          <w:tcPr>
            <w:tcW w:w="1559" w:type="dxa"/>
          </w:tcPr>
          <w:p w:rsidR="00746E81" w:rsidRDefault="00746E81" w:rsidP="003265ED">
            <w:r>
              <w:t>19-28</w:t>
            </w:r>
          </w:p>
          <w:p w:rsidR="00746E81" w:rsidRDefault="00746E81" w:rsidP="003265ED">
            <w:r>
              <w:t>29-33</w:t>
            </w:r>
          </w:p>
          <w:p w:rsidR="00746E81" w:rsidRDefault="00746E81" w:rsidP="003265ED">
            <w:r>
              <w:t>34-43</w:t>
            </w:r>
          </w:p>
        </w:tc>
        <w:tc>
          <w:tcPr>
            <w:tcW w:w="2977" w:type="dxa"/>
          </w:tcPr>
          <w:p w:rsidR="00746E81" w:rsidRDefault="002C6CDF" w:rsidP="003265ED">
            <w:r>
              <w:t>12.9 (9.0-16.8)</w:t>
            </w:r>
          </w:p>
          <w:p w:rsidR="002C6CDF" w:rsidRDefault="002C6CDF" w:rsidP="003265ED">
            <w:r>
              <w:t>10.2 (6.6-13.8)</w:t>
            </w:r>
          </w:p>
          <w:p w:rsidR="002C6CDF" w:rsidRDefault="002C6CDF" w:rsidP="003265ED">
            <w:r>
              <w:t>12.1 (7.3-16.9)</w:t>
            </w:r>
          </w:p>
        </w:tc>
        <w:tc>
          <w:tcPr>
            <w:tcW w:w="992" w:type="dxa"/>
            <w:vAlign w:val="center"/>
          </w:tcPr>
          <w:p w:rsidR="00746E81" w:rsidRDefault="002C6CDF" w:rsidP="00746E81">
            <w:pPr>
              <w:jc w:val="center"/>
            </w:pPr>
            <w:r>
              <w:t>0.577</w:t>
            </w:r>
          </w:p>
        </w:tc>
        <w:tc>
          <w:tcPr>
            <w:tcW w:w="3431" w:type="dxa"/>
          </w:tcPr>
          <w:p w:rsidR="00746E81" w:rsidRDefault="00C726C3" w:rsidP="003265ED">
            <w:r>
              <w:t>11.6 (7.0-16.1)</w:t>
            </w:r>
          </w:p>
          <w:p w:rsidR="00C726C3" w:rsidRDefault="00C726C3" w:rsidP="00C726C3">
            <w:r>
              <w:t>9.6 (5.4-13.9)</w:t>
            </w:r>
          </w:p>
          <w:p w:rsidR="00C726C3" w:rsidRDefault="00C726C3" w:rsidP="00C726C3">
            <w:r>
              <w:t>9.8 (4.1-15.5)</w:t>
            </w:r>
          </w:p>
        </w:tc>
        <w:tc>
          <w:tcPr>
            <w:tcW w:w="964" w:type="dxa"/>
            <w:vAlign w:val="center"/>
          </w:tcPr>
          <w:p w:rsidR="00746E81" w:rsidRDefault="00C726C3" w:rsidP="00746E81">
            <w:pPr>
              <w:jc w:val="center"/>
            </w:pPr>
            <w:r>
              <w:t>0.772</w:t>
            </w:r>
          </w:p>
        </w:tc>
      </w:tr>
      <w:tr w:rsidR="00746E81" w:rsidTr="001C2D13">
        <w:tc>
          <w:tcPr>
            <w:tcW w:w="2405" w:type="dxa"/>
          </w:tcPr>
          <w:p w:rsidR="00746E81" w:rsidRDefault="00746E81" w:rsidP="003265ED">
            <w:r>
              <w:t>Previous children</w:t>
            </w:r>
          </w:p>
        </w:tc>
        <w:tc>
          <w:tcPr>
            <w:tcW w:w="1559" w:type="dxa"/>
          </w:tcPr>
          <w:p w:rsidR="00746E81" w:rsidRDefault="00746E81" w:rsidP="003265ED">
            <w:r>
              <w:t>No</w:t>
            </w:r>
          </w:p>
          <w:p w:rsidR="00746E81" w:rsidRDefault="00746E81" w:rsidP="003265ED">
            <w:r>
              <w:t xml:space="preserve">Yes </w:t>
            </w:r>
          </w:p>
        </w:tc>
        <w:tc>
          <w:tcPr>
            <w:tcW w:w="2977" w:type="dxa"/>
          </w:tcPr>
          <w:p w:rsidR="003D1F90" w:rsidRDefault="003D1F90" w:rsidP="003265ED">
            <w:r>
              <w:t>14.1 (10.7-17.5)</w:t>
            </w:r>
          </w:p>
          <w:p w:rsidR="003D1F90" w:rsidRDefault="003D1F90" w:rsidP="003265ED">
            <w:r>
              <w:t>9.8 (6.9-12.7)</w:t>
            </w:r>
          </w:p>
        </w:tc>
        <w:tc>
          <w:tcPr>
            <w:tcW w:w="992" w:type="dxa"/>
            <w:vAlign w:val="center"/>
          </w:tcPr>
          <w:p w:rsidR="00746E81" w:rsidRDefault="003D1F90" w:rsidP="00746E81">
            <w:pPr>
              <w:jc w:val="center"/>
            </w:pPr>
            <w:r>
              <w:t>0.059</w:t>
            </w:r>
          </w:p>
        </w:tc>
        <w:tc>
          <w:tcPr>
            <w:tcW w:w="3431" w:type="dxa"/>
          </w:tcPr>
          <w:p w:rsidR="00746E81" w:rsidRDefault="00746E81" w:rsidP="003265ED"/>
        </w:tc>
        <w:tc>
          <w:tcPr>
            <w:tcW w:w="964" w:type="dxa"/>
            <w:vAlign w:val="center"/>
          </w:tcPr>
          <w:p w:rsidR="00746E81" w:rsidRDefault="00746E81" w:rsidP="00746E81">
            <w:pPr>
              <w:jc w:val="center"/>
            </w:pPr>
          </w:p>
        </w:tc>
      </w:tr>
      <w:tr w:rsidR="00746E81" w:rsidTr="001C2D13">
        <w:tc>
          <w:tcPr>
            <w:tcW w:w="2405" w:type="dxa"/>
          </w:tcPr>
          <w:p w:rsidR="00746E81" w:rsidRDefault="00746E81" w:rsidP="003265ED">
            <w:r>
              <w:t>Education</w:t>
            </w:r>
          </w:p>
        </w:tc>
        <w:tc>
          <w:tcPr>
            <w:tcW w:w="1559" w:type="dxa"/>
          </w:tcPr>
          <w:p w:rsidR="00746E81" w:rsidRDefault="00746E81" w:rsidP="003265ED">
            <w:r>
              <w:t>&gt;Junior college</w:t>
            </w:r>
          </w:p>
          <w:p w:rsidR="00746E81" w:rsidRDefault="00746E81" w:rsidP="003265ED">
            <w:r>
              <w:t>≥Junior college</w:t>
            </w:r>
          </w:p>
        </w:tc>
        <w:tc>
          <w:tcPr>
            <w:tcW w:w="2977" w:type="dxa"/>
          </w:tcPr>
          <w:p w:rsidR="00746E81" w:rsidRDefault="00500467" w:rsidP="003265ED">
            <w:r>
              <w:t>13.3 (10.0-16.5)</w:t>
            </w:r>
          </w:p>
          <w:p w:rsidR="00500467" w:rsidRDefault="00500467" w:rsidP="003265ED">
            <w:r>
              <w:t>10.0 (6.9-13.2)</w:t>
            </w:r>
          </w:p>
        </w:tc>
        <w:tc>
          <w:tcPr>
            <w:tcW w:w="992" w:type="dxa"/>
            <w:vAlign w:val="center"/>
          </w:tcPr>
          <w:p w:rsidR="00746E81" w:rsidRDefault="00500467" w:rsidP="00746E81">
            <w:pPr>
              <w:jc w:val="center"/>
            </w:pPr>
            <w:r>
              <w:t>0.157</w:t>
            </w:r>
          </w:p>
        </w:tc>
        <w:tc>
          <w:tcPr>
            <w:tcW w:w="3431" w:type="dxa"/>
          </w:tcPr>
          <w:p w:rsidR="00746E81" w:rsidRDefault="00C726C3" w:rsidP="003265ED">
            <w:r>
              <w:t>12.9 (9.3-16.6)</w:t>
            </w:r>
          </w:p>
          <w:p w:rsidR="00C726C3" w:rsidRDefault="00C726C3" w:rsidP="003265ED">
            <w:r>
              <w:t>7.7 (3.0-12.5)</w:t>
            </w:r>
          </w:p>
        </w:tc>
        <w:tc>
          <w:tcPr>
            <w:tcW w:w="964" w:type="dxa"/>
            <w:vAlign w:val="center"/>
          </w:tcPr>
          <w:p w:rsidR="00746E81" w:rsidRDefault="00C726C3" w:rsidP="00746E81">
            <w:pPr>
              <w:jc w:val="center"/>
            </w:pPr>
            <w:r>
              <w:t>0.045</w:t>
            </w:r>
          </w:p>
        </w:tc>
      </w:tr>
      <w:tr w:rsidR="00746E81" w:rsidTr="001C2D13">
        <w:tc>
          <w:tcPr>
            <w:tcW w:w="2405" w:type="dxa"/>
          </w:tcPr>
          <w:p w:rsidR="00746E81" w:rsidRDefault="00746E81" w:rsidP="003265ED">
            <w:r>
              <w:t>Gestational age at T1 (weeks)</w:t>
            </w:r>
          </w:p>
        </w:tc>
        <w:tc>
          <w:tcPr>
            <w:tcW w:w="1559" w:type="dxa"/>
          </w:tcPr>
          <w:p w:rsidR="00746E81" w:rsidRDefault="00746E81" w:rsidP="003265ED">
            <w:r>
              <w:t>&gt;18</w:t>
            </w:r>
          </w:p>
          <w:p w:rsidR="00746E81" w:rsidRDefault="00746E81" w:rsidP="003265ED">
            <w:r>
              <w:t>18-22</w:t>
            </w:r>
          </w:p>
          <w:p w:rsidR="00746E81" w:rsidRDefault="00746E81" w:rsidP="003265ED">
            <w:r>
              <w:t>&lt;22-&gt;27</w:t>
            </w:r>
          </w:p>
        </w:tc>
        <w:tc>
          <w:tcPr>
            <w:tcW w:w="2977" w:type="dxa"/>
          </w:tcPr>
          <w:p w:rsidR="00746E81" w:rsidRDefault="00012161" w:rsidP="003265ED">
            <w:r>
              <w:t>9.5 (4.8-14.3)</w:t>
            </w:r>
          </w:p>
          <w:p w:rsidR="00012161" w:rsidRDefault="00012161" w:rsidP="003265ED">
            <w:r>
              <w:t>11.7 (9.0-14.5)</w:t>
            </w:r>
          </w:p>
          <w:p w:rsidR="00012161" w:rsidRDefault="00012161" w:rsidP="003265ED">
            <w:r>
              <w:t>16.0 (8.1-23.9)</w:t>
            </w:r>
          </w:p>
        </w:tc>
        <w:tc>
          <w:tcPr>
            <w:tcW w:w="992" w:type="dxa"/>
            <w:vAlign w:val="center"/>
          </w:tcPr>
          <w:p w:rsidR="00746E81" w:rsidRDefault="00012161" w:rsidP="00746E81">
            <w:pPr>
              <w:jc w:val="center"/>
            </w:pPr>
            <w:r>
              <w:t>0.372</w:t>
            </w:r>
          </w:p>
        </w:tc>
        <w:tc>
          <w:tcPr>
            <w:tcW w:w="3431" w:type="dxa"/>
          </w:tcPr>
          <w:p w:rsidR="00746E81" w:rsidRDefault="00C726C3" w:rsidP="003265ED">
            <w:r>
              <w:t>7.1 (2.1-12.1)</w:t>
            </w:r>
          </w:p>
          <w:p w:rsidR="00C726C3" w:rsidRDefault="00C726C3" w:rsidP="003265ED">
            <w:r>
              <w:t>11.3 (8.4-14.1)</w:t>
            </w:r>
          </w:p>
          <w:p w:rsidR="00C726C3" w:rsidRDefault="00C726C3" w:rsidP="003265ED">
            <w:r>
              <w:t>12.7 (4.5-20.8)</w:t>
            </w:r>
          </w:p>
        </w:tc>
        <w:tc>
          <w:tcPr>
            <w:tcW w:w="964" w:type="dxa"/>
            <w:vAlign w:val="center"/>
          </w:tcPr>
          <w:p w:rsidR="00746E81" w:rsidRDefault="00C726C3" w:rsidP="00746E81">
            <w:pPr>
              <w:jc w:val="center"/>
            </w:pPr>
            <w:r>
              <w:t>0.265</w:t>
            </w:r>
          </w:p>
        </w:tc>
      </w:tr>
      <w:tr w:rsidR="00746E81" w:rsidTr="001C2D13">
        <w:tc>
          <w:tcPr>
            <w:tcW w:w="2405" w:type="dxa"/>
          </w:tcPr>
          <w:p w:rsidR="00746E81" w:rsidRDefault="00746E81" w:rsidP="003265ED">
            <w:r>
              <w:t>Time from suspicion of fetal anomaly to examination at the referral center (days)</w:t>
            </w:r>
          </w:p>
        </w:tc>
        <w:tc>
          <w:tcPr>
            <w:tcW w:w="1559" w:type="dxa"/>
          </w:tcPr>
          <w:p w:rsidR="00746E81" w:rsidRDefault="00746E81" w:rsidP="003265ED"/>
          <w:p w:rsidR="00746E81" w:rsidRDefault="00746E81" w:rsidP="003265ED">
            <w:r>
              <w:t>≤2</w:t>
            </w:r>
          </w:p>
          <w:p w:rsidR="00746E81" w:rsidRDefault="00746E81" w:rsidP="003265ED">
            <w:r>
              <w:t>3-4</w:t>
            </w:r>
          </w:p>
          <w:p w:rsidR="00746E81" w:rsidRDefault="00746E81" w:rsidP="003265ED">
            <w:r>
              <w:t>≥5</w:t>
            </w:r>
          </w:p>
        </w:tc>
        <w:tc>
          <w:tcPr>
            <w:tcW w:w="2977" w:type="dxa"/>
          </w:tcPr>
          <w:p w:rsidR="00746E81" w:rsidRDefault="00746E81" w:rsidP="003265ED"/>
          <w:p w:rsidR="00621804" w:rsidRDefault="00621804" w:rsidP="003265ED">
            <w:r>
              <w:t>11.9 (9.3-14.5)</w:t>
            </w:r>
          </w:p>
          <w:p w:rsidR="00621804" w:rsidRDefault="00621804" w:rsidP="003265ED">
            <w:r>
              <w:t>6.4 (-0.6-13.4)</w:t>
            </w:r>
          </w:p>
          <w:p w:rsidR="00621804" w:rsidRDefault="00621804" w:rsidP="003265ED">
            <w:r>
              <w:t>13.6 (7.6-19.5)</w:t>
            </w:r>
          </w:p>
        </w:tc>
        <w:tc>
          <w:tcPr>
            <w:tcW w:w="992" w:type="dxa"/>
            <w:vAlign w:val="center"/>
          </w:tcPr>
          <w:p w:rsidR="00746E81" w:rsidRDefault="00780390" w:rsidP="00621804">
            <w:pPr>
              <w:jc w:val="center"/>
            </w:pPr>
            <w:r>
              <w:t>0.</w:t>
            </w:r>
            <w:r w:rsidR="00621804">
              <w:t>264</w:t>
            </w:r>
          </w:p>
        </w:tc>
        <w:tc>
          <w:tcPr>
            <w:tcW w:w="3431" w:type="dxa"/>
          </w:tcPr>
          <w:p w:rsidR="00746E81" w:rsidRDefault="00746E81" w:rsidP="003265ED"/>
        </w:tc>
        <w:tc>
          <w:tcPr>
            <w:tcW w:w="964" w:type="dxa"/>
            <w:vAlign w:val="center"/>
          </w:tcPr>
          <w:p w:rsidR="00746E81" w:rsidRDefault="00746E81" w:rsidP="00746E81">
            <w:pPr>
              <w:jc w:val="center"/>
            </w:pPr>
          </w:p>
        </w:tc>
      </w:tr>
      <w:tr w:rsidR="00746E81" w:rsidTr="001C2D13">
        <w:tc>
          <w:tcPr>
            <w:tcW w:w="2405" w:type="dxa"/>
          </w:tcPr>
          <w:p w:rsidR="00746E81" w:rsidRDefault="00746E81" w:rsidP="003265ED">
            <w:r>
              <w:t>Change in diagnosis/prognosis</w:t>
            </w:r>
          </w:p>
        </w:tc>
        <w:tc>
          <w:tcPr>
            <w:tcW w:w="1559" w:type="dxa"/>
          </w:tcPr>
          <w:p w:rsidR="00746E81" w:rsidRDefault="00746E81" w:rsidP="003265ED">
            <w:r>
              <w:t>Improvement</w:t>
            </w:r>
          </w:p>
          <w:p w:rsidR="00746E81" w:rsidRDefault="00746E81" w:rsidP="003265ED">
            <w:r>
              <w:t>Stable</w:t>
            </w:r>
          </w:p>
          <w:p w:rsidR="00746E81" w:rsidRDefault="00746E81" w:rsidP="003265ED">
            <w:r>
              <w:t xml:space="preserve">Worsening </w:t>
            </w:r>
          </w:p>
        </w:tc>
        <w:tc>
          <w:tcPr>
            <w:tcW w:w="2977" w:type="dxa"/>
          </w:tcPr>
          <w:p w:rsidR="00746E81" w:rsidRDefault="00DA4A30" w:rsidP="003265ED">
            <w:r>
              <w:t>11.9 (8.1-15.7)</w:t>
            </w:r>
          </w:p>
          <w:p w:rsidR="00DA4A30" w:rsidRDefault="00DA4A30" w:rsidP="003265ED">
            <w:r>
              <w:t>11.5 (8.5 14.6)</w:t>
            </w:r>
          </w:p>
          <w:p w:rsidR="00DA4A30" w:rsidRDefault="00DA4A30" w:rsidP="003265ED">
            <w:r>
              <w:t>9.5 (-1.9-20.9)</w:t>
            </w:r>
          </w:p>
        </w:tc>
        <w:tc>
          <w:tcPr>
            <w:tcW w:w="992" w:type="dxa"/>
            <w:vAlign w:val="center"/>
          </w:tcPr>
          <w:p w:rsidR="00746E81" w:rsidRDefault="00DA4A30" w:rsidP="00746E81">
            <w:pPr>
              <w:jc w:val="center"/>
            </w:pPr>
            <w:r>
              <w:t>0.922</w:t>
            </w:r>
          </w:p>
        </w:tc>
        <w:tc>
          <w:tcPr>
            <w:tcW w:w="3431" w:type="dxa"/>
          </w:tcPr>
          <w:p w:rsidR="00746E81" w:rsidRDefault="00746E81" w:rsidP="003265ED"/>
        </w:tc>
        <w:tc>
          <w:tcPr>
            <w:tcW w:w="964" w:type="dxa"/>
            <w:vAlign w:val="center"/>
          </w:tcPr>
          <w:p w:rsidR="00746E81" w:rsidRDefault="00746E81" w:rsidP="00746E81">
            <w:pPr>
              <w:jc w:val="center"/>
            </w:pPr>
          </w:p>
        </w:tc>
      </w:tr>
    </w:tbl>
    <w:p w:rsidR="00746E81" w:rsidRDefault="00746E81"/>
    <w:p w:rsidR="001447A5" w:rsidRDefault="001447A5"/>
    <w:p w:rsidR="001447A5" w:rsidRDefault="001447A5"/>
    <w:tbl>
      <w:tblPr>
        <w:tblStyle w:val="TableGrid"/>
        <w:tblpPr w:leftFromText="141" w:rightFromText="141" w:vertAnchor="page" w:horzAnchor="margin" w:tblpY="1336"/>
        <w:tblW w:w="14195" w:type="dxa"/>
        <w:tblLook w:val="04A0" w:firstRow="1" w:lastRow="0" w:firstColumn="1" w:lastColumn="0" w:noHBand="0" w:noVBand="1"/>
      </w:tblPr>
      <w:tblGrid>
        <w:gridCol w:w="1997"/>
        <w:gridCol w:w="1439"/>
        <w:gridCol w:w="1832"/>
        <w:gridCol w:w="891"/>
        <w:gridCol w:w="1728"/>
        <w:gridCol w:w="942"/>
        <w:gridCol w:w="1635"/>
        <w:gridCol w:w="973"/>
        <w:gridCol w:w="1816"/>
        <w:gridCol w:w="942"/>
      </w:tblGrid>
      <w:tr w:rsidR="001447A5" w:rsidTr="001447A5">
        <w:tc>
          <w:tcPr>
            <w:tcW w:w="3436" w:type="dxa"/>
            <w:gridSpan w:val="2"/>
            <w:vAlign w:val="center"/>
          </w:tcPr>
          <w:p w:rsidR="001447A5" w:rsidRDefault="001447A5" w:rsidP="001447A5">
            <w:pPr>
              <w:jc w:val="center"/>
            </w:pPr>
            <w:r>
              <w:lastRenderedPageBreak/>
              <w:t>Independent</w:t>
            </w:r>
          </w:p>
          <w:p w:rsidR="001447A5" w:rsidRDefault="001447A5" w:rsidP="001447A5">
            <w:pPr>
              <w:jc w:val="center"/>
            </w:pPr>
            <w:r>
              <w:t>variable</w:t>
            </w:r>
          </w:p>
        </w:tc>
        <w:tc>
          <w:tcPr>
            <w:tcW w:w="10759" w:type="dxa"/>
            <w:gridSpan w:val="8"/>
            <w:vAlign w:val="center"/>
          </w:tcPr>
          <w:p w:rsidR="001447A5" w:rsidRDefault="001447A5" w:rsidP="001447A5">
            <w:pPr>
              <w:jc w:val="center"/>
            </w:pPr>
            <w:r>
              <w:t xml:space="preserve">Dependent variable </w:t>
            </w:r>
            <w:r w:rsidRPr="00E22DFC">
              <w:t>T1</w:t>
            </w:r>
          </w:p>
        </w:tc>
      </w:tr>
      <w:tr w:rsidR="001447A5" w:rsidTr="001447A5">
        <w:tc>
          <w:tcPr>
            <w:tcW w:w="3436" w:type="dxa"/>
            <w:gridSpan w:val="2"/>
            <w:vMerge w:val="restart"/>
            <w:vAlign w:val="center"/>
          </w:tcPr>
          <w:p w:rsidR="001447A5" w:rsidRDefault="001447A5" w:rsidP="001447A5">
            <w:pPr>
              <w:jc w:val="center"/>
            </w:pPr>
          </w:p>
        </w:tc>
        <w:tc>
          <w:tcPr>
            <w:tcW w:w="5393" w:type="dxa"/>
            <w:gridSpan w:val="4"/>
            <w:vAlign w:val="center"/>
          </w:tcPr>
          <w:p w:rsidR="001447A5" w:rsidRDefault="001447A5" w:rsidP="001447A5">
            <w:pPr>
              <w:jc w:val="center"/>
            </w:pPr>
            <w:r>
              <w:t>GHQ total sum Likert score (n=48)</w:t>
            </w:r>
          </w:p>
        </w:tc>
        <w:tc>
          <w:tcPr>
            <w:tcW w:w="5366" w:type="dxa"/>
            <w:gridSpan w:val="4"/>
            <w:vAlign w:val="center"/>
          </w:tcPr>
          <w:p w:rsidR="001447A5" w:rsidRDefault="001447A5" w:rsidP="001447A5">
            <w:pPr>
              <w:jc w:val="center"/>
            </w:pPr>
            <w:r>
              <w:t>EPDS sum (n=48)</w:t>
            </w:r>
          </w:p>
        </w:tc>
      </w:tr>
      <w:tr w:rsidR="001447A5" w:rsidTr="001447A5">
        <w:tc>
          <w:tcPr>
            <w:tcW w:w="3436" w:type="dxa"/>
            <w:gridSpan w:val="2"/>
            <w:vMerge/>
            <w:vAlign w:val="center"/>
          </w:tcPr>
          <w:p w:rsidR="001447A5" w:rsidRDefault="001447A5" w:rsidP="001447A5">
            <w:pPr>
              <w:jc w:val="center"/>
            </w:pPr>
          </w:p>
        </w:tc>
        <w:tc>
          <w:tcPr>
            <w:tcW w:w="2723" w:type="dxa"/>
            <w:gridSpan w:val="2"/>
            <w:vAlign w:val="center"/>
          </w:tcPr>
          <w:p w:rsidR="001447A5" w:rsidRDefault="001447A5" w:rsidP="001447A5">
            <w:pPr>
              <w:jc w:val="center"/>
            </w:pPr>
            <w:r>
              <w:t>Unadjusted</w:t>
            </w:r>
          </w:p>
        </w:tc>
        <w:tc>
          <w:tcPr>
            <w:tcW w:w="2670" w:type="dxa"/>
            <w:gridSpan w:val="2"/>
            <w:vAlign w:val="center"/>
          </w:tcPr>
          <w:p w:rsidR="001447A5" w:rsidRDefault="001447A5" w:rsidP="001447A5">
            <w:pPr>
              <w:jc w:val="center"/>
            </w:pPr>
            <w:r>
              <w:t>Adjusted</w:t>
            </w:r>
          </w:p>
        </w:tc>
        <w:tc>
          <w:tcPr>
            <w:tcW w:w="2608" w:type="dxa"/>
            <w:gridSpan w:val="2"/>
            <w:vAlign w:val="center"/>
          </w:tcPr>
          <w:p w:rsidR="001447A5" w:rsidRDefault="001447A5" w:rsidP="001447A5">
            <w:pPr>
              <w:jc w:val="center"/>
            </w:pPr>
            <w:r>
              <w:t>Unadjusted</w:t>
            </w:r>
          </w:p>
        </w:tc>
        <w:tc>
          <w:tcPr>
            <w:tcW w:w="2758" w:type="dxa"/>
            <w:gridSpan w:val="2"/>
            <w:vAlign w:val="center"/>
          </w:tcPr>
          <w:p w:rsidR="001447A5" w:rsidRDefault="001447A5" w:rsidP="001447A5">
            <w:pPr>
              <w:jc w:val="center"/>
            </w:pPr>
            <w:r>
              <w:t>Adjusted</w:t>
            </w:r>
          </w:p>
        </w:tc>
      </w:tr>
      <w:tr w:rsidR="001447A5" w:rsidTr="001447A5">
        <w:tc>
          <w:tcPr>
            <w:tcW w:w="3436" w:type="dxa"/>
            <w:gridSpan w:val="2"/>
            <w:vMerge/>
            <w:vAlign w:val="center"/>
          </w:tcPr>
          <w:p w:rsidR="001447A5" w:rsidRDefault="001447A5" w:rsidP="001447A5">
            <w:pPr>
              <w:jc w:val="center"/>
            </w:pPr>
          </w:p>
        </w:tc>
        <w:tc>
          <w:tcPr>
            <w:tcW w:w="1832" w:type="dxa"/>
            <w:vAlign w:val="center"/>
          </w:tcPr>
          <w:p w:rsidR="001447A5" w:rsidRDefault="001447A5" w:rsidP="001447A5">
            <w:pPr>
              <w:jc w:val="center"/>
            </w:pPr>
            <w:r>
              <w:t>Mean (CI)</w:t>
            </w:r>
          </w:p>
        </w:tc>
        <w:tc>
          <w:tcPr>
            <w:tcW w:w="891" w:type="dxa"/>
            <w:vAlign w:val="center"/>
          </w:tcPr>
          <w:p w:rsidR="001447A5" w:rsidRDefault="001447A5" w:rsidP="001447A5">
            <w:pPr>
              <w:jc w:val="center"/>
            </w:pPr>
            <w:r>
              <w:t>P-value</w:t>
            </w:r>
          </w:p>
        </w:tc>
        <w:tc>
          <w:tcPr>
            <w:tcW w:w="1728" w:type="dxa"/>
            <w:vAlign w:val="center"/>
          </w:tcPr>
          <w:p w:rsidR="001447A5" w:rsidRDefault="001447A5" w:rsidP="001447A5">
            <w:pPr>
              <w:jc w:val="center"/>
            </w:pPr>
            <w:r>
              <w:t>Mean (CI)</w:t>
            </w:r>
          </w:p>
        </w:tc>
        <w:tc>
          <w:tcPr>
            <w:tcW w:w="942" w:type="dxa"/>
            <w:vAlign w:val="center"/>
          </w:tcPr>
          <w:p w:rsidR="001447A5" w:rsidRDefault="001447A5" w:rsidP="001447A5">
            <w:pPr>
              <w:jc w:val="center"/>
            </w:pPr>
            <w:r>
              <w:t>P-value</w:t>
            </w:r>
          </w:p>
        </w:tc>
        <w:tc>
          <w:tcPr>
            <w:tcW w:w="1635" w:type="dxa"/>
            <w:vAlign w:val="center"/>
          </w:tcPr>
          <w:p w:rsidR="001447A5" w:rsidRDefault="001447A5" w:rsidP="001447A5">
            <w:pPr>
              <w:jc w:val="center"/>
            </w:pPr>
            <w:r>
              <w:t>Mean (CI)</w:t>
            </w:r>
          </w:p>
        </w:tc>
        <w:tc>
          <w:tcPr>
            <w:tcW w:w="973" w:type="dxa"/>
            <w:vAlign w:val="center"/>
          </w:tcPr>
          <w:p w:rsidR="001447A5" w:rsidRDefault="001447A5" w:rsidP="001447A5">
            <w:pPr>
              <w:jc w:val="center"/>
            </w:pPr>
            <w:r>
              <w:t>P-value</w:t>
            </w:r>
          </w:p>
        </w:tc>
        <w:tc>
          <w:tcPr>
            <w:tcW w:w="1816" w:type="dxa"/>
            <w:vAlign w:val="center"/>
          </w:tcPr>
          <w:p w:rsidR="001447A5" w:rsidRDefault="001447A5" w:rsidP="001447A5">
            <w:pPr>
              <w:jc w:val="center"/>
            </w:pPr>
            <w:r>
              <w:t>Mean (CI)</w:t>
            </w:r>
          </w:p>
        </w:tc>
        <w:tc>
          <w:tcPr>
            <w:tcW w:w="942" w:type="dxa"/>
            <w:vAlign w:val="center"/>
          </w:tcPr>
          <w:p w:rsidR="001447A5" w:rsidRDefault="001447A5" w:rsidP="001447A5">
            <w:pPr>
              <w:jc w:val="center"/>
            </w:pPr>
            <w:r>
              <w:t>P-value</w:t>
            </w:r>
          </w:p>
        </w:tc>
      </w:tr>
      <w:tr w:rsidR="001447A5" w:rsidTr="001447A5">
        <w:trPr>
          <w:trHeight w:val="192"/>
        </w:trPr>
        <w:tc>
          <w:tcPr>
            <w:tcW w:w="1997" w:type="dxa"/>
          </w:tcPr>
          <w:p w:rsidR="001447A5" w:rsidRDefault="001447A5" w:rsidP="001447A5">
            <w:r>
              <w:t>Fetal diagnostic and prognostic classification*</w:t>
            </w:r>
          </w:p>
        </w:tc>
        <w:tc>
          <w:tcPr>
            <w:tcW w:w="1439" w:type="dxa"/>
          </w:tcPr>
          <w:p w:rsidR="001447A5" w:rsidRDefault="001447A5" w:rsidP="001447A5">
            <w:r>
              <w:t>2</w:t>
            </w:r>
          </w:p>
          <w:p w:rsidR="001447A5" w:rsidRDefault="001447A5" w:rsidP="001447A5">
            <w:r>
              <w:t>3</w:t>
            </w:r>
          </w:p>
          <w:p w:rsidR="001447A5" w:rsidRDefault="001447A5" w:rsidP="001447A5">
            <w:r>
              <w:t>4</w:t>
            </w:r>
          </w:p>
          <w:p w:rsidR="001447A5" w:rsidRDefault="001447A5" w:rsidP="001447A5">
            <w:r>
              <w:t>5</w:t>
            </w:r>
          </w:p>
        </w:tc>
        <w:tc>
          <w:tcPr>
            <w:tcW w:w="1832" w:type="dxa"/>
          </w:tcPr>
          <w:p w:rsidR="001447A5" w:rsidRDefault="001447A5" w:rsidP="001447A5">
            <w:r>
              <w:t>21.3 (12.4-30.2)</w:t>
            </w:r>
          </w:p>
          <w:p w:rsidR="001447A5" w:rsidRDefault="001447A5" w:rsidP="001447A5">
            <w:r>
              <w:t>27.0 (19.7-34.3)</w:t>
            </w:r>
          </w:p>
          <w:p w:rsidR="001447A5" w:rsidRDefault="001447A5" w:rsidP="001447A5">
            <w:r>
              <w:t>25.8 (20.2-31.4)</w:t>
            </w:r>
          </w:p>
          <w:p w:rsidR="001447A5" w:rsidRDefault="001447A5" w:rsidP="001447A5">
            <w:r>
              <w:t>28.7 (23.6-33.9)</w:t>
            </w:r>
          </w:p>
        </w:tc>
        <w:tc>
          <w:tcPr>
            <w:tcW w:w="891" w:type="dxa"/>
            <w:vAlign w:val="center"/>
          </w:tcPr>
          <w:p w:rsidR="001447A5" w:rsidRDefault="001447A5" w:rsidP="001447A5">
            <w:pPr>
              <w:jc w:val="center"/>
            </w:pPr>
            <w:r>
              <w:t>0.537</w:t>
            </w:r>
          </w:p>
        </w:tc>
        <w:tc>
          <w:tcPr>
            <w:tcW w:w="1728" w:type="dxa"/>
          </w:tcPr>
          <w:p w:rsidR="001447A5" w:rsidRDefault="001447A5" w:rsidP="001447A5">
            <w:r>
              <w:t>20.3 (10.0-30.6)</w:t>
            </w:r>
          </w:p>
          <w:p w:rsidR="001447A5" w:rsidRDefault="001447A5" w:rsidP="001447A5">
            <w:r>
              <w:t>26.4 (17.9-35.0)</w:t>
            </w:r>
          </w:p>
          <w:p w:rsidR="001447A5" w:rsidRDefault="001447A5" w:rsidP="001447A5">
            <w:r>
              <w:t>26.0 (18.6-33.3)</w:t>
            </w:r>
          </w:p>
          <w:p w:rsidR="001447A5" w:rsidRDefault="001447A5" w:rsidP="001447A5">
            <w:r>
              <w:t>31.9 (25.7-38.2)</w:t>
            </w:r>
          </w:p>
        </w:tc>
        <w:tc>
          <w:tcPr>
            <w:tcW w:w="942" w:type="dxa"/>
            <w:vAlign w:val="center"/>
          </w:tcPr>
          <w:p w:rsidR="001447A5" w:rsidRDefault="001447A5" w:rsidP="001447A5">
            <w:pPr>
              <w:jc w:val="center"/>
            </w:pPr>
            <w:r>
              <w:t>0.228</w:t>
            </w:r>
          </w:p>
        </w:tc>
        <w:tc>
          <w:tcPr>
            <w:tcW w:w="1635" w:type="dxa"/>
          </w:tcPr>
          <w:p w:rsidR="001447A5" w:rsidRDefault="001447A5" w:rsidP="001447A5">
            <w:r>
              <w:t>9.7 (4.8-14.6)</w:t>
            </w:r>
          </w:p>
          <w:p w:rsidR="001447A5" w:rsidRDefault="001447A5" w:rsidP="001447A5">
            <w:r>
              <w:t>11.8 (7.8-15.8)</w:t>
            </w:r>
          </w:p>
          <w:p w:rsidR="001447A5" w:rsidRDefault="001447A5" w:rsidP="001447A5">
            <w:r>
              <w:t>8.3 (5.2-11.4)</w:t>
            </w:r>
          </w:p>
          <w:p w:rsidR="001447A5" w:rsidRDefault="001447A5" w:rsidP="001447A5">
            <w:r>
              <w:t>12.2 (9.3-15.1)</w:t>
            </w:r>
          </w:p>
        </w:tc>
        <w:tc>
          <w:tcPr>
            <w:tcW w:w="973" w:type="dxa"/>
            <w:vAlign w:val="center"/>
          </w:tcPr>
          <w:p w:rsidR="001447A5" w:rsidRDefault="001447A5" w:rsidP="001447A5">
            <w:pPr>
              <w:jc w:val="center"/>
            </w:pPr>
            <w:r>
              <w:t>0.279</w:t>
            </w:r>
          </w:p>
        </w:tc>
        <w:tc>
          <w:tcPr>
            <w:tcW w:w="1816" w:type="dxa"/>
          </w:tcPr>
          <w:p w:rsidR="001447A5" w:rsidRDefault="001447A5" w:rsidP="001447A5">
            <w:r>
              <w:t>8.3 (2.8-13.8)</w:t>
            </w:r>
          </w:p>
          <w:p w:rsidR="001447A5" w:rsidRDefault="001447A5" w:rsidP="001447A5">
            <w:r>
              <w:t>11.3 (6.7-16.0)</w:t>
            </w:r>
          </w:p>
          <w:p w:rsidR="001447A5" w:rsidRDefault="001447A5" w:rsidP="001447A5">
            <w:r>
              <w:t>7.9 (3.9-11.8)</w:t>
            </w:r>
          </w:p>
          <w:p w:rsidR="001447A5" w:rsidRDefault="001447A5" w:rsidP="001447A5">
            <w:r>
              <w:t>13.8 (10.4-17.2)</w:t>
            </w:r>
          </w:p>
        </w:tc>
        <w:tc>
          <w:tcPr>
            <w:tcW w:w="942" w:type="dxa"/>
            <w:vAlign w:val="center"/>
          </w:tcPr>
          <w:p w:rsidR="001447A5" w:rsidRDefault="001447A5" w:rsidP="001447A5">
            <w:pPr>
              <w:jc w:val="center"/>
            </w:pPr>
            <w:r>
              <w:t>0.083</w:t>
            </w:r>
          </w:p>
        </w:tc>
      </w:tr>
      <w:tr w:rsidR="001447A5" w:rsidTr="001447A5">
        <w:tc>
          <w:tcPr>
            <w:tcW w:w="1997" w:type="dxa"/>
          </w:tcPr>
          <w:p w:rsidR="001447A5" w:rsidRDefault="001447A5" w:rsidP="001447A5">
            <w:r>
              <w:t>Maternal age (years)</w:t>
            </w:r>
          </w:p>
          <w:p w:rsidR="001447A5" w:rsidRDefault="001447A5" w:rsidP="001447A5"/>
        </w:tc>
        <w:tc>
          <w:tcPr>
            <w:tcW w:w="1439" w:type="dxa"/>
          </w:tcPr>
          <w:p w:rsidR="001447A5" w:rsidRDefault="001447A5" w:rsidP="001447A5">
            <w:r>
              <w:t>19-28</w:t>
            </w:r>
          </w:p>
          <w:p w:rsidR="001447A5" w:rsidRDefault="001447A5" w:rsidP="001447A5">
            <w:r>
              <w:t>29-33</w:t>
            </w:r>
          </w:p>
          <w:p w:rsidR="001447A5" w:rsidRDefault="001447A5" w:rsidP="001447A5">
            <w:r>
              <w:t>34-43</w:t>
            </w:r>
          </w:p>
        </w:tc>
        <w:tc>
          <w:tcPr>
            <w:tcW w:w="1832" w:type="dxa"/>
          </w:tcPr>
          <w:p w:rsidR="001447A5" w:rsidRDefault="001447A5" w:rsidP="001447A5">
            <w:r>
              <w:t>26.4 (21.0-31.7)</w:t>
            </w:r>
          </w:p>
          <w:p w:rsidR="001447A5" w:rsidRDefault="001447A5" w:rsidP="001447A5">
            <w:r>
              <w:t>27.1 (22.1-32.0)</w:t>
            </w:r>
          </w:p>
          <w:p w:rsidR="001447A5" w:rsidRDefault="001447A5" w:rsidP="001447A5">
            <w:r>
              <w:t>26.0 (19.3-32.7)</w:t>
            </w:r>
          </w:p>
        </w:tc>
        <w:tc>
          <w:tcPr>
            <w:tcW w:w="891" w:type="dxa"/>
            <w:vAlign w:val="center"/>
          </w:tcPr>
          <w:p w:rsidR="001447A5" w:rsidRDefault="001447A5" w:rsidP="001447A5">
            <w:pPr>
              <w:jc w:val="center"/>
            </w:pPr>
            <w:r>
              <w:t>0.963</w:t>
            </w:r>
          </w:p>
        </w:tc>
        <w:tc>
          <w:tcPr>
            <w:tcW w:w="1728" w:type="dxa"/>
          </w:tcPr>
          <w:p w:rsidR="001447A5" w:rsidRDefault="001447A5" w:rsidP="001447A5">
            <w:r>
              <w:t>25.3 (18.6-32.0)</w:t>
            </w:r>
          </w:p>
          <w:p w:rsidR="001447A5" w:rsidRDefault="001447A5" w:rsidP="001447A5">
            <w:r>
              <w:t>28.1 (21.8-34.4)</w:t>
            </w:r>
          </w:p>
          <w:p w:rsidR="001447A5" w:rsidRDefault="001447A5" w:rsidP="001447A5">
            <w:r>
              <w:t>25.2 (16.7-33.6)</w:t>
            </w:r>
          </w:p>
        </w:tc>
        <w:tc>
          <w:tcPr>
            <w:tcW w:w="942" w:type="dxa"/>
            <w:vAlign w:val="center"/>
          </w:tcPr>
          <w:p w:rsidR="001447A5" w:rsidRDefault="001447A5" w:rsidP="001447A5">
            <w:pPr>
              <w:jc w:val="center"/>
            </w:pPr>
            <w:r>
              <w:t>0.716</w:t>
            </w:r>
          </w:p>
        </w:tc>
        <w:tc>
          <w:tcPr>
            <w:tcW w:w="1635" w:type="dxa"/>
          </w:tcPr>
          <w:p w:rsidR="001447A5" w:rsidRDefault="001447A5" w:rsidP="001447A5">
            <w:r>
              <w:t>10.6 (7.6-13.7)</w:t>
            </w:r>
          </w:p>
          <w:p w:rsidR="001447A5" w:rsidRDefault="001447A5" w:rsidP="001447A5">
            <w:r>
              <w:t>10.3 (7.5-13.2)</w:t>
            </w:r>
          </w:p>
          <w:p w:rsidR="001447A5" w:rsidRDefault="001447A5" w:rsidP="001447A5">
            <w:r>
              <w:t>10.7 (7.0-14.5)</w:t>
            </w:r>
          </w:p>
        </w:tc>
        <w:tc>
          <w:tcPr>
            <w:tcW w:w="973" w:type="dxa"/>
            <w:vAlign w:val="center"/>
          </w:tcPr>
          <w:p w:rsidR="001447A5" w:rsidRDefault="001447A5" w:rsidP="001447A5">
            <w:pPr>
              <w:jc w:val="center"/>
            </w:pPr>
            <w:r>
              <w:t>0.980</w:t>
            </w:r>
          </w:p>
        </w:tc>
        <w:tc>
          <w:tcPr>
            <w:tcW w:w="1816" w:type="dxa"/>
          </w:tcPr>
          <w:p w:rsidR="001447A5" w:rsidRDefault="001447A5" w:rsidP="001447A5">
            <w:r>
              <w:t>10.0 (6.4-13.6)</w:t>
            </w:r>
          </w:p>
          <w:p w:rsidR="001447A5" w:rsidRDefault="001447A5" w:rsidP="001447A5">
            <w:r>
              <w:t>10.9 (7.4-14.3)</w:t>
            </w:r>
          </w:p>
          <w:p w:rsidR="001447A5" w:rsidRDefault="001447A5" w:rsidP="001447A5">
            <w:r>
              <w:t>10.1 (5.6-14.7)</w:t>
            </w:r>
          </w:p>
        </w:tc>
        <w:tc>
          <w:tcPr>
            <w:tcW w:w="942" w:type="dxa"/>
            <w:vAlign w:val="center"/>
          </w:tcPr>
          <w:p w:rsidR="001447A5" w:rsidRDefault="001447A5" w:rsidP="001447A5">
            <w:pPr>
              <w:jc w:val="center"/>
            </w:pPr>
            <w:r>
              <w:t>0.916</w:t>
            </w:r>
          </w:p>
        </w:tc>
      </w:tr>
      <w:tr w:rsidR="001447A5" w:rsidTr="001447A5">
        <w:tc>
          <w:tcPr>
            <w:tcW w:w="1997" w:type="dxa"/>
          </w:tcPr>
          <w:p w:rsidR="001447A5" w:rsidRDefault="001447A5" w:rsidP="001447A5">
            <w:r>
              <w:t>Previous children</w:t>
            </w:r>
          </w:p>
        </w:tc>
        <w:tc>
          <w:tcPr>
            <w:tcW w:w="1439" w:type="dxa"/>
          </w:tcPr>
          <w:p w:rsidR="001447A5" w:rsidRDefault="001447A5" w:rsidP="001447A5">
            <w:r>
              <w:t>No</w:t>
            </w:r>
          </w:p>
          <w:p w:rsidR="001447A5" w:rsidRDefault="001447A5" w:rsidP="001447A5">
            <w:r>
              <w:t xml:space="preserve">Yes </w:t>
            </w:r>
          </w:p>
        </w:tc>
        <w:tc>
          <w:tcPr>
            <w:tcW w:w="1832" w:type="dxa"/>
          </w:tcPr>
          <w:p w:rsidR="001447A5" w:rsidRDefault="001447A5" w:rsidP="001447A5">
            <w:r>
              <w:t>29.1 (24.3-33.9)</w:t>
            </w:r>
          </w:p>
          <w:p w:rsidR="001447A5" w:rsidRDefault="001447A5" w:rsidP="001447A5">
            <w:r>
              <w:t>24.8 (20.7-28.8)</w:t>
            </w:r>
          </w:p>
        </w:tc>
        <w:tc>
          <w:tcPr>
            <w:tcW w:w="891" w:type="dxa"/>
            <w:vAlign w:val="center"/>
          </w:tcPr>
          <w:p w:rsidR="001447A5" w:rsidRDefault="001447A5" w:rsidP="001447A5">
            <w:pPr>
              <w:jc w:val="center"/>
            </w:pPr>
            <w:r>
              <w:t>0.169</w:t>
            </w:r>
          </w:p>
        </w:tc>
        <w:tc>
          <w:tcPr>
            <w:tcW w:w="1728" w:type="dxa"/>
          </w:tcPr>
          <w:p w:rsidR="001447A5" w:rsidRDefault="001447A5" w:rsidP="001447A5"/>
        </w:tc>
        <w:tc>
          <w:tcPr>
            <w:tcW w:w="942" w:type="dxa"/>
            <w:vAlign w:val="center"/>
          </w:tcPr>
          <w:p w:rsidR="001447A5" w:rsidRDefault="001447A5" w:rsidP="001447A5">
            <w:pPr>
              <w:jc w:val="center"/>
            </w:pPr>
          </w:p>
        </w:tc>
        <w:tc>
          <w:tcPr>
            <w:tcW w:w="1635" w:type="dxa"/>
          </w:tcPr>
          <w:p w:rsidR="001447A5" w:rsidRDefault="001447A5" w:rsidP="001447A5">
            <w:r>
              <w:t>11.8 (9.0-14.5)</w:t>
            </w:r>
          </w:p>
          <w:p w:rsidR="001447A5" w:rsidRDefault="001447A5" w:rsidP="001447A5">
            <w:r>
              <w:t>9.6 (7.3-12.0)</w:t>
            </w:r>
          </w:p>
        </w:tc>
        <w:tc>
          <w:tcPr>
            <w:tcW w:w="973" w:type="dxa"/>
            <w:vAlign w:val="center"/>
          </w:tcPr>
          <w:p w:rsidR="001447A5" w:rsidRDefault="001447A5" w:rsidP="001447A5">
            <w:pPr>
              <w:jc w:val="center"/>
            </w:pPr>
            <w:r>
              <w:t>0.237</w:t>
            </w:r>
          </w:p>
        </w:tc>
        <w:tc>
          <w:tcPr>
            <w:tcW w:w="1816" w:type="dxa"/>
          </w:tcPr>
          <w:p w:rsidR="001447A5" w:rsidRDefault="001447A5" w:rsidP="001447A5"/>
        </w:tc>
        <w:tc>
          <w:tcPr>
            <w:tcW w:w="942" w:type="dxa"/>
            <w:vAlign w:val="center"/>
          </w:tcPr>
          <w:p w:rsidR="001447A5" w:rsidRDefault="001447A5" w:rsidP="001447A5">
            <w:pPr>
              <w:jc w:val="center"/>
            </w:pPr>
          </w:p>
        </w:tc>
      </w:tr>
      <w:tr w:rsidR="001447A5" w:rsidTr="001447A5">
        <w:tc>
          <w:tcPr>
            <w:tcW w:w="1997" w:type="dxa"/>
          </w:tcPr>
          <w:p w:rsidR="001447A5" w:rsidRDefault="001447A5" w:rsidP="001447A5">
            <w:r>
              <w:t>Education</w:t>
            </w:r>
          </w:p>
        </w:tc>
        <w:tc>
          <w:tcPr>
            <w:tcW w:w="1439" w:type="dxa"/>
          </w:tcPr>
          <w:p w:rsidR="001447A5" w:rsidRDefault="001447A5" w:rsidP="001447A5">
            <w:r>
              <w:t>&gt;Junior college</w:t>
            </w:r>
          </w:p>
          <w:p w:rsidR="001447A5" w:rsidRDefault="001447A5" w:rsidP="001447A5">
            <w:r>
              <w:t>≥Junior college</w:t>
            </w:r>
          </w:p>
        </w:tc>
        <w:tc>
          <w:tcPr>
            <w:tcW w:w="1832" w:type="dxa"/>
          </w:tcPr>
          <w:p w:rsidR="001447A5" w:rsidRDefault="001447A5" w:rsidP="001447A5"/>
          <w:p w:rsidR="001447A5" w:rsidRDefault="001447A5" w:rsidP="001447A5">
            <w:r>
              <w:t>28.0 (23.5-32.5)</w:t>
            </w:r>
          </w:p>
          <w:p w:rsidR="001447A5" w:rsidRDefault="001447A5" w:rsidP="001447A5"/>
          <w:p w:rsidR="001447A5" w:rsidRDefault="001447A5" w:rsidP="001447A5">
            <w:r>
              <w:t>25.2 (20.9-29.6)</w:t>
            </w:r>
          </w:p>
        </w:tc>
        <w:tc>
          <w:tcPr>
            <w:tcW w:w="891" w:type="dxa"/>
            <w:vAlign w:val="center"/>
          </w:tcPr>
          <w:p w:rsidR="001447A5" w:rsidRDefault="001447A5" w:rsidP="001447A5">
            <w:pPr>
              <w:jc w:val="center"/>
            </w:pPr>
            <w:r>
              <w:t>0.379</w:t>
            </w:r>
          </w:p>
        </w:tc>
        <w:tc>
          <w:tcPr>
            <w:tcW w:w="1728" w:type="dxa"/>
          </w:tcPr>
          <w:p w:rsidR="001447A5" w:rsidRDefault="001447A5" w:rsidP="001447A5"/>
          <w:p w:rsidR="001447A5" w:rsidRDefault="001447A5" w:rsidP="001447A5">
            <w:r>
              <w:t>28.6 (23.1-34.0)</w:t>
            </w:r>
          </w:p>
          <w:p w:rsidR="001447A5" w:rsidRDefault="001447A5" w:rsidP="001447A5"/>
          <w:p w:rsidR="001447A5" w:rsidRDefault="001447A5" w:rsidP="001447A5">
            <w:r>
              <w:t>23.8 (16.8-30.8)</w:t>
            </w:r>
          </w:p>
        </w:tc>
        <w:tc>
          <w:tcPr>
            <w:tcW w:w="942" w:type="dxa"/>
            <w:vAlign w:val="center"/>
          </w:tcPr>
          <w:p w:rsidR="001447A5" w:rsidRDefault="001447A5" w:rsidP="001447A5">
            <w:pPr>
              <w:jc w:val="center"/>
            </w:pPr>
            <w:r>
              <w:t>0.209</w:t>
            </w:r>
          </w:p>
        </w:tc>
        <w:tc>
          <w:tcPr>
            <w:tcW w:w="1635" w:type="dxa"/>
          </w:tcPr>
          <w:p w:rsidR="001447A5" w:rsidRDefault="001447A5" w:rsidP="001447A5"/>
          <w:p w:rsidR="001447A5" w:rsidRDefault="001447A5" w:rsidP="001447A5">
            <w:r>
              <w:t>11.3 (8.8-13.8)</w:t>
            </w:r>
          </w:p>
          <w:p w:rsidR="001447A5" w:rsidRDefault="001447A5" w:rsidP="001447A5"/>
          <w:p w:rsidR="001447A5" w:rsidRDefault="001447A5" w:rsidP="001447A5">
            <w:r>
              <w:t>9.8 (7.3-12.3)</w:t>
            </w:r>
          </w:p>
        </w:tc>
        <w:tc>
          <w:tcPr>
            <w:tcW w:w="973" w:type="dxa"/>
            <w:vAlign w:val="center"/>
          </w:tcPr>
          <w:p w:rsidR="001447A5" w:rsidRDefault="001447A5" w:rsidP="001447A5">
            <w:pPr>
              <w:jc w:val="center"/>
            </w:pPr>
            <w:r>
              <w:t>0.396</w:t>
            </w:r>
          </w:p>
        </w:tc>
        <w:tc>
          <w:tcPr>
            <w:tcW w:w="1816" w:type="dxa"/>
          </w:tcPr>
          <w:p w:rsidR="001447A5" w:rsidRDefault="001447A5" w:rsidP="001447A5"/>
          <w:p w:rsidR="001447A5" w:rsidRDefault="001447A5" w:rsidP="001447A5">
            <w:r>
              <w:t>11.8 (8.9-14.8)</w:t>
            </w:r>
          </w:p>
          <w:p w:rsidR="001447A5" w:rsidRDefault="001447A5" w:rsidP="001447A5"/>
          <w:p w:rsidR="001447A5" w:rsidRDefault="001447A5" w:rsidP="001447A5">
            <w:r>
              <w:t>8.8 (5.1-12.6)</w:t>
            </w:r>
          </w:p>
        </w:tc>
        <w:tc>
          <w:tcPr>
            <w:tcW w:w="942" w:type="dxa"/>
            <w:vAlign w:val="center"/>
          </w:tcPr>
          <w:p w:rsidR="001447A5" w:rsidRDefault="001447A5" w:rsidP="001447A5">
            <w:pPr>
              <w:jc w:val="center"/>
            </w:pPr>
            <w:r>
              <w:t>0.136</w:t>
            </w:r>
          </w:p>
        </w:tc>
      </w:tr>
      <w:tr w:rsidR="001447A5" w:rsidTr="001447A5">
        <w:tc>
          <w:tcPr>
            <w:tcW w:w="1997" w:type="dxa"/>
          </w:tcPr>
          <w:p w:rsidR="001447A5" w:rsidRDefault="001447A5" w:rsidP="001447A5">
            <w:r>
              <w:t>Gestational age at T1 (weeks)</w:t>
            </w:r>
          </w:p>
        </w:tc>
        <w:tc>
          <w:tcPr>
            <w:tcW w:w="1439" w:type="dxa"/>
          </w:tcPr>
          <w:p w:rsidR="001447A5" w:rsidRDefault="001447A5" w:rsidP="001447A5">
            <w:r>
              <w:t>&gt;18</w:t>
            </w:r>
          </w:p>
          <w:p w:rsidR="001447A5" w:rsidRDefault="001447A5" w:rsidP="001447A5">
            <w:r>
              <w:t>18-22</w:t>
            </w:r>
          </w:p>
          <w:p w:rsidR="001447A5" w:rsidRDefault="001447A5" w:rsidP="001447A5">
            <w:r>
              <w:t>&lt;22-&gt;27</w:t>
            </w:r>
          </w:p>
        </w:tc>
        <w:tc>
          <w:tcPr>
            <w:tcW w:w="1832" w:type="dxa"/>
          </w:tcPr>
          <w:p w:rsidR="001447A5" w:rsidRDefault="001447A5" w:rsidP="001447A5">
            <w:r>
              <w:t>24.9 (18.4-31.4)</w:t>
            </w:r>
          </w:p>
          <w:p w:rsidR="001447A5" w:rsidRDefault="001447A5" w:rsidP="001447A5">
            <w:r>
              <w:t>26.2 (22.5-30.0)</w:t>
            </w:r>
          </w:p>
          <w:p w:rsidR="001447A5" w:rsidRDefault="001447A5" w:rsidP="001447A5">
            <w:r>
              <w:t>33.8 (23.0-44.5)</w:t>
            </w:r>
          </w:p>
        </w:tc>
        <w:tc>
          <w:tcPr>
            <w:tcW w:w="891" w:type="dxa"/>
            <w:vAlign w:val="center"/>
          </w:tcPr>
          <w:p w:rsidR="001447A5" w:rsidRDefault="001447A5" w:rsidP="001447A5">
            <w:pPr>
              <w:jc w:val="center"/>
            </w:pPr>
            <w:r>
              <w:t>0.360</w:t>
            </w:r>
          </w:p>
        </w:tc>
        <w:tc>
          <w:tcPr>
            <w:tcW w:w="1728" w:type="dxa"/>
          </w:tcPr>
          <w:p w:rsidR="001447A5" w:rsidRDefault="001447A5" w:rsidP="001447A5">
            <w:r>
              <w:t>21.6 (14.3-29.0)</w:t>
            </w:r>
          </w:p>
          <w:p w:rsidR="001447A5" w:rsidRDefault="001447A5" w:rsidP="001447A5">
            <w:r>
              <w:t>25.3 (21.1-29.5)</w:t>
            </w:r>
          </w:p>
          <w:p w:rsidR="001447A5" w:rsidRDefault="001447A5" w:rsidP="001447A5">
            <w:r>
              <w:t>31.6 (19.6-43.6)</w:t>
            </w:r>
          </w:p>
        </w:tc>
        <w:tc>
          <w:tcPr>
            <w:tcW w:w="942" w:type="dxa"/>
            <w:vAlign w:val="center"/>
          </w:tcPr>
          <w:p w:rsidR="001447A5" w:rsidRDefault="001447A5" w:rsidP="001447A5">
            <w:pPr>
              <w:jc w:val="center"/>
            </w:pPr>
            <w:r>
              <w:t>0.348</w:t>
            </w:r>
          </w:p>
        </w:tc>
        <w:tc>
          <w:tcPr>
            <w:tcW w:w="1635" w:type="dxa"/>
          </w:tcPr>
          <w:p w:rsidR="001447A5" w:rsidRDefault="001447A5" w:rsidP="001447A5">
            <w:r>
              <w:t>8.2 (4.6-11.8)</w:t>
            </w:r>
          </w:p>
          <w:p w:rsidR="001447A5" w:rsidRDefault="001447A5" w:rsidP="001447A5">
            <w:r>
              <w:t>10.8 (8.7-12.9)</w:t>
            </w:r>
          </w:p>
          <w:p w:rsidR="001447A5" w:rsidRDefault="001447A5" w:rsidP="001447A5">
            <w:r>
              <w:t>14.8 (8.8-20.7)</w:t>
            </w:r>
          </w:p>
        </w:tc>
        <w:tc>
          <w:tcPr>
            <w:tcW w:w="973" w:type="dxa"/>
            <w:vAlign w:val="center"/>
          </w:tcPr>
          <w:p w:rsidR="001447A5" w:rsidRDefault="001447A5" w:rsidP="001447A5">
            <w:pPr>
              <w:jc w:val="center"/>
            </w:pPr>
            <w:r>
              <w:t>0.158**</w:t>
            </w:r>
          </w:p>
        </w:tc>
        <w:tc>
          <w:tcPr>
            <w:tcW w:w="1816" w:type="dxa"/>
          </w:tcPr>
          <w:p w:rsidR="001447A5" w:rsidRDefault="001447A5" w:rsidP="001447A5">
            <w:r>
              <w:t>6.8 (2.8-10.7)</w:t>
            </w:r>
          </w:p>
          <w:p w:rsidR="001447A5" w:rsidRDefault="001447A5" w:rsidP="001447A5">
            <w:r>
              <w:t>10.8 (8.6-13.1)</w:t>
            </w:r>
          </w:p>
          <w:p w:rsidR="001447A5" w:rsidRDefault="001447A5" w:rsidP="001447A5">
            <w:r>
              <w:t>13.4 (6.9-19.8)</w:t>
            </w:r>
          </w:p>
        </w:tc>
        <w:tc>
          <w:tcPr>
            <w:tcW w:w="942" w:type="dxa"/>
            <w:vAlign w:val="center"/>
          </w:tcPr>
          <w:p w:rsidR="001447A5" w:rsidRDefault="001447A5" w:rsidP="001447A5">
            <w:pPr>
              <w:jc w:val="center"/>
            </w:pPr>
            <w:r>
              <w:t>0.111</w:t>
            </w:r>
          </w:p>
        </w:tc>
      </w:tr>
      <w:tr w:rsidR="001447A5" w:rsidTr="001447A5">
        <w:tc>
          <w:tcPr>
            <w:tcW w:w="1997" w:type="dxa"/>
          </w:tcPr>
          <w:p w:rsidR="001447A5" w:rsidRDefault="001447A5" w:rsidP="001447A5">
            <w:r>
              <w:t>Time from suspicion of fetal anomaly to examination at the referral center (days)</w:t>
            </w:r>
          </w:p>
        </w:tc>
        <w:tc>
          <w:tcPr>
            <w:tcW w:w="1439" w:type="dxa"/>
          </w:tcPr>
          <w:p w:rsidR="001447A5" w:rsidRDefault="001447A5" w:rsidP="001447A5"/>
          <w:p w:rsidR="001447A5" w:rsidRDefault="001447A5" w:rsidP="001447A5"/>
          <w:p w:rsidR="001447A5" w:rsidRDefault="001447A5" w:rsidP="001447A5"/>
          <w:p w:rsidR="001447A5" w:rsidRDefault="001447A5" w:rsidP="001447A5">
            <w:r>
              <w:t>≤2</w:t>
            </w:r>
          </w:p>
          <w:p w:rsidR="001447A5" w:rsidRDefault="001447A5" w:rsidP="001447A5">
            <w:r>
              <w:t>3-4</w:t>
            </w:r>
          </w:p>
          <w:p w:rsidR="001447A5" w:rsidRDefault="001447A5" w:rsidP="001447A5">
            <w:r>
              <w:t>≥5</w:t>
            </w:r>
          </w:p>
        </w:tc>
        <w:tc>
          <w:tcPr>
            <w:tcW w:w="1832" w:type="dxa"/>
          </w:tcPr>
          <w:p w:rsidR="001447A5" w:rsidRDefault="001447A5" w:rsidP="001447A5"/>
          <w:p w:rsidR="001447A5" w:rsidRDefault="001447A5" w:rsidP="001447A5"/>
          <w:p w:rsidR="001447A5" w:rsidRDefault="001447A5" w:rsidP="001447A5"/>
          <w:p w:rsidR="001447A5" w:rsidRDefault="001447A5" w:rsidP="001447A5">
            <w:r>
              <w:t>25.9 (22.2-29.5)</w:t>
            </w:r>
          </w:p>
          <w:p w:rsidR="001447A5" w:rsidRDefault="001447A5" w:rsidP="001447A5">
            <w:r>
              <w:t>26.6 (16.8-36.4)</w:t>
            </w:r>
          </w:p>
          <w:p w:rsidR="001447A5" w:rsidRDefault="001447A5" w:rsidP="001447A5">
            <w:r>
              <w:t>30.0 (21.7-38.3)</w:t>
            </w:r>
          </w:p>
        </w:tc>
        <w:tc>
          <w:tcPr>
            <w:tcW w:w="891" w:type="dxa"/>
            <w:vAlign w:val="center"/>
          </w:tcPr>
          <w:p w:rsidR="001447A5" w:rsidRDefault="001447A5" w:rsidP="001447A5">
            <w:pPr>
              <w:jc w:val="center"/>
            </w:pPr>
            <w:r>
              <w:t>0.660</w:t>
            </w:r>
          </w:p>
        </w:tc>
        <w:tc>
          <w:tcPr>
            <w:tcW w:w="1728" w:type="dxa"/>
          </w:tcPr>
          <w:p w:rsidR="001447A5" w:rsidRDefault="001447A5" w:rsidP="001447A5"/>
        </w:tc>
        <w:tc>
          <w:tcPr>
            <w:tcW w:w="942" w:type="dxa"/>
            <w:vAlign w:val="center"/>
          </w:tcPr>
          <w:p w:rsidR="001447A5" w:rsidRDefault="001447A5" w:rsidP="001447A5">
            <w:pPr>
              <w:jc w:val="center"/>
            </w:pPr>
          </w:p>
        </w:tc>
        <w:tc>
          <w:tcPr>
            <w:tcW w:w="1635" w:type="dxa"/>
          </w:tcPr>
          <w:p w:rsidR="001447A5" w:rsidRDefault="001447A5" w:rsidP="001447A5"/>
          <w:p w:rsidR="001447A5" w:rsidRDefault="001447A5" w:rsidP="001447A5"/>
          <w:p w:rsidR="001447A5" w:rsidRDefault="001447A5" w:rsidP="001447A5"/>
          <w:p w:rsidR="001447A5" w:rsidRDefault="001447A5" w:rsidP="001447A5">
            <w:r>
              <w:t>10.6 (8.6-12.6)</w:t>
            </w:r>
          </w:p>
          <w:p w:rsidR="001447A5" w:rsidRDefault="001447A5" w:rsidP="001447A5">
            <w:r>
              <w:t>7.3 (1.2-13.3)</w:t>
            </w:r>
          </w:p>
          <w:p w:rsidR="001447A5" w:rsidRDefault="001447A5" w:rsidP="001447A5">
            <w:r>
              <w:t>12.1 (7.5-16.8)</w:t>
            </w:r>
          </w:p>
        </w:tc>
        <w:tc>
          <w:tcPr>
            <w:tcW w:w="973" w:type="dxa"/>
            <w:vAlign w:val="center"/>
          </w:tcPr>
          <w:p w:rsidR="001447A5" w:rsidRDefault="001447A5" w:rsidP="001447A5">
            <w:pPr>
              <w:jc w:val="center"/>
            </w:pPr>
            <w:r>
              <w:t>0.439</w:t>
            </w:r>
          </w:p>
        </w:tc>
        <w:tc>
          <w:tcPr>
            <w:tcW w:w="1816" w:type="dxa"/>
          </w:tcPr>
          <w:p w:rsidR="001447A5" w:rsidRDefault="001447A5" w:rsidP="001447A5"/>
        </w:tc>
        <w:tc>
          <w:tcPr>
            <w:tcW w:w="942" w:type="dxa"/>
            <w:vAlign w:val="center"/>
          </w:tcPr>
          <w:p w:rsidR="001447A5" w:rsidRDefault="001447A5" w:rsidP="001447A5">
            <w:pPr>
              <w:jc w:val="center"/>
            </w:pPr>
          </w:p>
        </w:tc>
      </w:tr>
      <w:tr w:rsidR="001447A5" w:rsidTr="001447A5">
        <w:tc>
          <w:tcPr>
            <w:tcW w:w="1997" w:type="dxa"/>
          </w:tcPr>
          <w:p w:rsidR="001447A5" w:rsidRDefault="001447A5" w:rsidP="001447A5">
            <w:r>
              <w:t>Change in diagnosis/prognosis</w:t>
            </w:r>
          </w:p>
        </w:tc>
        <w:tc>
          <w:tcPr>
            <w:tcW w:w="1439" w:type="dxa"/>
          </w:tcPr>
          <w:p w:rsidR="001447A5" w:rsidRDefault="001447A5" w:rsidP="001447A5">
            <w:r>
              <w:t>Improvement</w:t>
            </w:r>
          </w:p>
          <w:p w:rsidR="001447A5" w:rsidRDefault="001447A5" w:rsidP="001447A5">
            <w:r>
              <w:t>Stable</w:t>
            </w:r>
          </w:p>
          <w:p w:rsidR="001447A5" w:rsidRDefault="001447A5" w:rsidP="001447A5">
            <w:r>
              <w:t xml:space="preserve">Worsening </w:t>
            </w:r>
          </w:p>
        </w:tc>
        <w:tc>
          <w:tcPr>
            <w:tcW w:w="1832" w:type="dxa"/>
          </w:tcPr>
          <w:p w:rsidR="001447A5" w:rsidRDefault="001447A5" w:rsidP="001447A5">
            <w:r>
              <w:t>27.1 (21.9-32.2)</w:t>
            </w:r>
          </w:p>
          <w:p w:rsidR="001447A5" w:rsidRDefault="001447A5" w:rsidP="001447A5">
            <w:r>
              <w:t>26.5 (22.3-30.7)</w:t>
            </w:r>
          </w:p>
          <w:p w:rsidR="001447A5" w:rsidRDefault="001447A5" w:rsidP="001447A5">
            <w:r>
              <w:t>23.0 (7.4-38.6)</w:t>
            </w:r>
          </w:p>
        </w:tc>
        <w:tc>
          <w:tcPr>
            <w:tcW w:w="891" w:type="dxa"/>
            <w:vAlign w:val="center"/>
          </w:tcPr>
          <w:p w:rsidR="001447A5" w:rsidRDefault="001447A5" w:rsidP="001447A5">
            <w:pPr>
              <w:jc w:val="center"/>
            </w:pPr>
            <w:r>
              <w:t>0.883</w:t>
            </w:r>
          </w:p>
        </w:tc>
        <w:tc>
          <w:tcPr>
            <w:tcW w:w="1728" w:type="dxa"/>
          </w:tcPr>
          <w:p w:rsidR="001447A5" w:rsidRDefault="001447A5" w:rsidP="001447A5"/>
        </w:tc>
        <w:tc>
          <w:tcPr>
            <w:tcW w:w="942" w:type="dxa"/>
            <w:vAlign w:val="center"/>
          </w:tcPr>
          <w:p w:rsidR="001447A5" w:rsidRDefault="001447A5" w:rsidP="001447A5">
            <w:pPr>
              <w:jc w:val="center"/>
            </w:pPr>
          </w:p>
        </w:tc>
        <w:tc>
          <w:tcPr>
            <w:tcW w:w="1635" w:type="dxa"/>
          </w:tcPr>
          <w:p w:rsidR="001447A5" w:rsidRDefault="001447A5" w:rsidP="001447A5">
            <w:r>
              <w:t>11.6 (8.7-14.6)</w:t>
            </w:r>
          </w:p>
          <w:p w:rsidR="001447A5" w:rsidRDefault="001447A5" w:rsidP="001447A5">
            <w:r>
              <w:t>9.9 (7.5-12.2)</w:t>
            </w:r>
          </w:p>
          <w:p w:rsidR="001447A5" w:rsidRDefault="001447A5" w:rsidP="001447A5">
            <w:r>
              <w:t>10.5 (1.8-19.2)</w:t>
            </w:r>
          </w:p>
        </w:tc>
        <w:tc>
          <w:tcPr>
            <w:tcW w:w="973" w:type="dxa"/>
            <w:vAlign w:val="center"/>
          </w:tcPr>
          <w:p w:rsidR="001447A5" w:rsidRDefault="001447A5" w:rsidP="001447A5">
            <w:pPr>
              <w:jc w:val="center"/>
            </w:pPr>
            <w:r>
              <w:t>0.637**</w:t>
            </w:r>
          </w:p>
        </w:tc>
        <w:tc>
          <w:tcPr>
            <w:tcW w:w="1816" w:type="dxa"/>
          </w:tcPr>
          <w:p w:rsidR="001447A5" w:rsidRDefault="001447A5" w:rsidP="001447A5"/>
        </w:tc>
        <w:tc>
          <w:tcPr>
            <w:tcW w:w="942" w:type="dxa"/>
            <w:vAlign w:val="center"/>
          </w:tcPr>
          <w:p w:rsidR="001447A5" w:rsidRDefault="001447A5" w:rsidP="001447A5">
            <w:pPr>
              <w:jc w:val="center"/>
            </w:pPr>
          </w:p>
        </w:tc>
      </w:tr>
    </w:tbl>
    <w:p w:rsidR="001447A5" w:rsidRDefault="001447A5" w:rsidP="001447A5">
      <w:r w:rsidRPr="001447A5">
        <w:rPr>
          <w:b/>
        </w:rPr>
        <w:t>Abbreviations:</w:t>
      </w:r>
      <w:r w:rsidRPr="001447A5">
        <w:t xml:space="preserve"> IES, Impact of Event Scale</w:t>
      </w:r>
      <w:r>
        <w:t xml:space="preserve"> </w:t>
      </w:r>
      <w:r w:rsidR="00447C23">
        <w:t>-</w:t>
      </w:r>
      <w:r>
        <w:t xml:space="preserve"> 22 R</w:t>
      </w:r>
      <w:r w:rsidRPr="001447A5">
        <w:t>; GHQ, General Health Questionnaire</w:t>
      </w:r>
      <w:r w:rsidR="00447C23">
        <w:t xml:space="preserve"> - 28</w:t>
      </w:r>
      <w:r w:rsidRPr="001447A5">
        <w:t>; EPDS, Edinburgh Postnatal Depression Scale</w:t>
      </w:r>
      <w:r w:rsidR="00447C23">
        <w:t>.</w:t>
      </w:r>
      <w:r>
        <w:t xml:space="preserve">                                                              *See text. </w:t>
      </w:r>
      <w:r w:rsidR="00447C23">
        <w:t xml:space="preserve">None classified as </w:t>
      </w:r>
      <w:proofErr w:type="gramStart"/>
      <w:r w:rsidR="00447C23">
        <w:t>1</w:t>
      </w:r>
      <w:proofErr w:type="gramEnd"/>
      <w:r w:rsidR="00447C23">
        <w:t>.</w:t>
      </w:r>
      <w:r w:rsidR="00447C23">
        <w:tab/>
      </w:r>
      <w:r>
        <w:t>** Levine’s Test of Equality of Error Variances &gt; 0.05</w:t>
      </w:r>
    </w:p>
    <w:sectPr w:rsidR="001447A5" w:rsidSect="00746E8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10D69AE"/>
    <w:multiLevelType w:val="hybridMultilevel"/>
    <w:tmpl w:val="40929A0C"/>
    <w:lvl w:ilvl="0" w:tplc="95BE288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6E81"/>
    <w:rsid w:val="00012161"/>
    <w:rsid w:val="001447A5"/>
    <w:rsid w:val="001C2D13"/>
    <w:rsid w:val="002C6CDF"/>
    <w:rsid w:val="00342A6E"/>
    <w:rsid w:val="003D1F90"/>
    <w:rsid w:val="00447C23"/>
    <w:rsid w:val="00500467"/>
    <w:rsid w:val="00621804"/>
    <w:rsid w:val="0065490E"/>
    <w:rsid w:val="00746E81"/>
    <w:rsid w:val="00780390"/>
    <w:rsid w:val="00795019"/>
    <w:rsid w:val="0083051C"/>
    <w:rsid w:val="009C56E0"/>
    <w:rsid w:val="00C726C3"/>
    <w:rsid w:val="00D46029"/>
    <w:rsid w:val="00DA3873"/>
    <w:rsid w:val="00DA4A30"/>
    <w:rsid w:val="00E0697A"/>
    <w:rsid w:val="00E22DFC"/>
    <w:rsid w:val="00F82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66A833"/>
  <w15:chartTrackingRefBased/>
  <w15:docId w15:val="{F58E7FC8-B414-47F2-8FCC-192FA7016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6E8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6E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447A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03</Words>
  <Characters>4261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øgskolen i Oslo og Akershus</Company>
  <LinksUpToDate>false</LinksUpToDate>
  <CharactersWithSpaces>5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Kaasen</dc:creator>
  <cp:keywords/>
  <dc:description/>
  <cp:lastModifiedBy>Anne Kaasen</cp:lastModifiedBy>
  <cp:revision>4</cp:revision>
  <dcterms:created xsi:type="dcterms:W3CDTF">2017-01-30T17:04:00Z</dcterms:created>
  <dcterms:modified xsi:type="dcterms:W3CDTF">2017-03-14T16:07:00Z</dcterms:modified>
</cp:coreProperties>
</file>